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24BB0" w14:textId="76C6B371" w:rsidR="00F51B17" w:rsidRPr="007F723B" w:rsidRDefault="00D26D00" w:rsidP="00F51B17">
      <w:pPr>
        <w:jc w:val="center"/>
        <w:rPr>
          <w:b/>
          <w:szCs w:val="22"/>
        </w:rPr>
      </w:pPr>
      <w:r>
        <w:rPr>
          <w:b/>
          <w:szCs w:val="22"/>
        </w:rPr>
        <w:t>S1 APPENDIX</w:t>
      </w:r>
    </w:p>
    <w:p w14:paraId="0C75433D" w14:textId="5A78BE8E" w:rsidR="0054424F" w:rsidRPr="007F723B" w:rsidRDefault="004F3AC1" w:rsidP="0028003B">
      <w:pPr>
        <w:autoSpaceDE w:val="0"/>
        <w:autoSpaceDN w:val="0"/>
        <w:adjustRightInd w:val="0"/>
        <w:jc w:val="both"/>
        <w:rPr>
          <w:rFonts w:eastAsia="Times New Roman"/>
          <w:b/>
          <w:bCs/>
          <w:szCs w:val="22"/>
          <w:lang w:eastAsia="en-US"/>
        </w:rPr>
      </w:pPr>
      <w:r>
        <w:rPr>
          <w:rFonts w:eastAsia="Times New Roman"/>
          <w:b/>
          <w:bCs/>
          <w:szCs w:val="22"/>
          <w:lang w:eastAsia="en-US"/>
        </w:rPr>
        <w:t>U</w:t>
      </w:r>
      <w:r w:rsidR="00C368FA">
        <w:rPr>
          <w:rFonts w:eastAsia="Times New Roman"/>
          <w:b/>
          <w:bCs/>
          <w:szCs w:val="22"/>
          <w:lang w:eastAsia="en-US"/>
        </w:rPr>
        <w:t>sability and psychometric prop</w:t>
      </w:r>
      <w:bookmarkStart w:id="0" w:name="_GoBack"/>
      <w:bookmarkEnd w:id="0"/>
      <w:r w:rsidR="00C368FA">
        <w:rPr>
          <w:rFonts w:eastAsia="Times New Roman"/>
          <w:b/>
          <w:bCs/>
          <w:szCs w:val="22"/>
          <w:lang w:eastAsia="en-US"/>
        </w:rPr>
        <w:t xml:space="preserve">erties of a battery of tools to assess intelligence, executive functioning, and sustained attention in </w:t>
      </w:r>
      <w:r w:rsidR="0040187B" w:rsidRPr="007F723B">
        <w:rPr>
          <w:rFonts w:eastAsia="Times New Roman"/>
          <w:b/>
          <w:bCs/>
          <w:szCs w:val="22"/>
          <w:lang w:eastAsia="en-US"/>
        </w:rPr>
        <w:t>Tanzania</w:t>
      </w:r>
      <w:r w:rsidR="00C368FA">
        <w:rPr>
          <w:rFonts w:eastAsia="Times New Roman"/>
          <w:b/>
          <w:bCs/>
          <w:szCs w:val="22"/>
          <w:lang w:eastAsia="en-US"/>
        </w:rPr>
        <w:t>n children</w:t>
      </w:r>
    </w:p>
    <w:p w14:paraId="4C1733DD" w14:textId="4A7CC447" w:rsidR="00920A15" w:rsidRPr="007F723B" w:rsidRDefault="002821EB" w:rsidP="00920A15">
      <w:pPr>
        <w:adjustRightInd w:val="0"/>
        <w:spacing w:line="360" w:lineRule="auto"/>
        <w:contextualSpacing/>
        <w:jc w:val="both"/>
        <w:rPr>
          <w:szCs w:val="22"/>
        </w:rPr>
      </w:pPr>
      <w:r>
        <w:rPr>
          <w:szCs w:val="22"/>
        </w:rPr>
        <w:t xml:space="preserve">Georg </w:t>
      </w:r>
      <w:r w:rsidR="00920A15" w:rsidRPr="007F723B">
        <w:rPr>
          <w:szCs w:val="22"/>
        </w:rPr>
        <w:t>Loss</w:t>
      </w:r>
      <w:r w:rsidR="00920A15" w:rsidRPr="007F723B">
        <w:rPr>
          <w:szCs w:val="22"/>
          <w:vertAlign w:val="superscript"/>
        </w:rPr>
        <w:t>1,2</w:t>
      </w:r>
      <w:r w:rsidR="00E769ED">
        <w:rPr>
          <w:szCs w:val="22"/>
          <w:vertAlign w:val="superscript"/>
        </w:rPr>
        <w:t>*</w:t>
      </w:r>
      <w:r w:rsidR="00920A15" w:rsidRPr="007F723B">
        <w:rPr>
          <w:szCs w:val="22"/>
        </w:rPr>
        <w:t xml:space="preserve">, </w:t>
      </w:r>
      <w:r w:rsidR="00EB174D">
        <w:rPr>
          <w:szCs w:val="22"/>
        </w:rPr>
        <w:t>Hannah Cummins</w:t>
      </w:r>
      <w:r w:rsidR="007E406A" w:rsidRPr="007F723B">
        <w:rPr>
          <w:szCs w:val="22"/>
          <w:vertAlign w:val="superscript"/>
        </w:rPr>
        <w:t>3</w:t>
      </w:r>
      <w:r w:rsidR="007E406A" w:rsidRPr="007F723B">
        <w:rPr>
          <w:szCs w:val="22"/>
        </w:rPr>
        <w:t xml:space="preserve">, </w:t>
      </w:r>
      <w:r w:rsidR="00EB174D">
        <w:rPr>
          <w:szCs w:val="22"/>
        </w:rPr>
        <w:t>Nicolaus Gutapaka</w:t>
      </w:r>
      <w:r w:rsidR="007E406A" w:rsidRPr="007F723B">
        <w:rPr>
          <w:szCs w:val="22"/>
          <w:vertAlign w:val="superscript"/>
        </w:rPr>
        <w:t>4</w:t>
      </w:r>
      <w:r w:rsidR="007E406A" w:rsidRPr="007F723B">
        <w:rPr>
          <w:szCs w:val="22"/>
        </w:rPr>
        <w:t>,</w:t>
      </w:r>
      <w:r w:rsidR="00FD6156" w:rsidRPr="00FD6156">
        <w:rPr>
          <w:szCs w:val="22"/>
        </w:rPr>
        <w:t xml:space="preserve"> </w:t>
      </w:r>
      <w:r w:rsidR="00EB174D">
        <w:rPr>
          <w:szCs w:val="22"/>
        </w:rPr>
        <w:t>Jane Nyandele</w:t>
      </w:r>
      <w:r w:rsidR="00FD6156" w:rsidRPr="007F723B">
        <w:rPr>
          <w:szCs w:val="22"/>
          <w:vertAlign w:val="superscript"/>
        </w:rPr>
        <w:t>4</w:t>
      </w:r>
      <w:r w:rsidR="00FD6156" w:rsidRPr="007F723B">
        <w:rPr>
          <w:szCs w:val="22"/>
        </w:rPr>
        <w:t>,</w:t>
      </w:r>
      <w:r w:rsidR="00EB174D">
        <w:rPr>
          <w:szCs w:val="22"/>
        </w:rPr>
        <w:t xml:space="preserve"> Sylvia</w:t>
      </w:r>
      <w:r w:rsidR="007E406A" w:rsidRPr="007F723B">
        <w:rPr>
          <w:szCs w:val="22"/>
        </w:rPr>
        <w:t xml:space="preserve"> </w:t>
      </w:r>
      <w:proofErr w:type="spellStart"/>
      <w:r w:rsidR="00EB174D">
        <w:rPr>
          <w:szCs w:val="22"/>
        </w:rPr>
        <w:t>Jebiwott</w:t>
      </w:r>
      <w:proofErr w:type="spellEnd"/>
      <w:r w:rsidR="00EB174D">
        <w:rPr>
          <w:szCs w:val="22"/>
        </w:rPr>
        <w:t xml:space="preserve"> </w:t>
      </w:r>
      <w:r w:rsidR="00920A15" w:rsidRPr="007F723B">
        <w:rPr>
          <w:szCs w:val="22"/>
          <w:vertAlign w:val="superscript"/>
        </w:rPr>
        <w:t>3</w:t>
      </w:r>
      <w:r w:rsidR="00920A15" w:rsidRPr="007F723B">
        <w:rPr>
          <w:szCs w:val="22"/>
        </w:rPr>
        <w:t xml:space="preserve">, </w:t>
      </w:r>
      <w:r w:rsidR="00EB174D">
        <w:rPr>
          <w:szCs w:val="22"/>
        </w:rPr>
        <w:t>Deborah Sumari</w:t>
      </w:r>
      <w:r w:rsidR="00920A15" w:rsidRPr="007F723B">
        <w:rPr>
          <w:szCs w:val="22"/>
          <w:vertAlign w:val="superscript"/>
        </w:rPr>
        <w:t>4</w:t>
      </w:r>
      <w:r w:rsidR="00920A15" w:rsidRPr="007F723B">
        <w:rPr>
          <w:szCs w:val="22"/>
        </w:rPr>
        <w:t xml:space="preserve">, </w:t>
      </w:r>
      <w:proofErr w:type="spellStart"/>
      <w:r w:rsidR="00EB174D">
        <w:rPr>
          <w:szCs w:val="22"/>
        </w:rPr>
        <w:t>Thabit</w:t>
      </w:r>
      <w:proofErr w:type="spellEnd"/>
      <w:r w:rsidR="00EB174D">
        <w:rPr>
          <w:szCs w:val="22"/>
        </w:rPr>
        <w:t xml:space="preserve"> </w:t>
      </w:r>
      <w:proofErr w:type="spellStart"/>
      <w:r w:rsidR="00EB174D">
        <w:rPr>
          <w:szCs w:val="22"/>
        </w:rPr>
        <w:t>Athuman</w:t>
      </w:r>
      <w:proofErr w:type="spellEnd"/>
      <w:r w:rsidR="00EB174D">
        <w:rPr>
          <w:szCs w:val="22"/>
        </w:rPr>
        <w:t xml:space="preserve"> </w:t>
      </w:r>
      <w:r w:rsidR="00920A15" w:rsidRPr="007F723B">
        <w:rPr>
          <w:szCs w:val="22"/>
          <w:vertAlign w:val="superscript"/>
        </w:rPr>
        <w:t>4</w:t>
      </w:r>
      <w:r w:rsidR="00920A15" w:rsidRPr="007F723B">
        <w:rPr>
          <w:szCs w:val="22"/>
        </w:rPr>
        <w:t>,</w:t>
      </w:r>
      <w:r w:rsidR="006A4423">
        <w:rPr>
          <w:szCs w:val="22"/>
        </w:rPr>
        <w:t xml:space="preserve"> </w:t>
      </w:r>
      <w:proofErr w:type="spellStart"/>
      <w:r w:rsidR="00EB174D">
        <w:rPr>
          <w:szCs w:val="22"/>
        </w:rPr>
        <w:t>Omary</w:t>
      </w:r>
      <w:proofErr w:type="spellEnd"/>
      <w:r w:rsidR="00EB174D">
        <w:rPr>
          <w:szCs w:val="22"/>
        </w:rPr>
        <w:t xml:space="preserve"> Juma</w:t>
      </w:r>
      <w:r w:rsidR="006A4423" w:rsidRPr="007F723B">
        <w:rPr>
          <w:szCs w:val="22"/>
          <w:vertAlign w:val="superscript"/>
        </w:rPr>
        <w:t>4</w:t>
      </w:r>
      <w:r w:rsidR="006A4423">
        <w:rPr>
          <w:szCs w:val="22"/>
        </w:rPr>
        <w:t>,</w:t>
      </w:r>
      <w:r w:rsidR="007D287B">
        <w:rPr>
          <w:szCs w:val="22"/>
        </w:rPr>
        <w:t xml:space="preserve"> </w:t>
      </w:r>
      <w:r w:rsidR="00EB174D">
        <w:rPr>
          <w:szCs w:val="22"/>
        </w:rPr>
        <w:t xml:space="preserve">Susanne P. </w:t>
      </w:r>
      <w:r w:rsidR="007D287B">
        <w:t>Mart</w:t>
      </w:r>
      <w:r w:rsidR="00EB174D">
        <w:t>in-Herz</w:t>
      </w:r>
      <w:r w:rsidR="007D287B">
        <w:rPr>
          <w:szCs w:val="22"/>
          <w:vertAlign w:val="superscript"/>
        </w:rPr>
        <w:t>5</w:t>
      </w:r>
      <w:r w:rsidR="007D287B">
        <w:t>,</w:t>
      </w:r>
      <w:r w:rsidR="00920A15" w:rsidRPr="007F723B">
        <w:rPr>
          <w:szCs w:val="22"/>
        </w:rPr>
        <w:t xml:space="preserve"> </w:t>
      </w:r>
      <w:r w:rsidR="00EB174D">
        <w:rPr>
          <w:szCs w:val="22"/>
        </w:rPr>
        <w:t>Ally Olotu</w:t>
      </w:r>
      <w:r w:rsidR="00920A15" w:rsidRPr="007F723B">
        <w:rPr>
          <w:szCs w:val="22"/>
          <w:vertAlign w:val="superscript"/>
        </w:rPr>
        <w:t>4</w:t>
      </w:r>
      <w:r w:rsidR="00920A15" w:rsidRPr="007F723B">
        <w:rPr>
          <w:szCs w:val="22"/>
        </w:rPr>
        <w:t xml:space="preserve">, </w:t>
      </w:r>
      <w:r w:rsidR="00EB174D">
        <w:rPr>
          <w:szCs w:val="22"/>
        </w:rPr>
        <w:t>Michelle S. Hsiang</w:t>
      </w:r>
      <w:r w:rsidR="00920A15" w:rsidRPr="007F723B">
        <w:rPr>
          <w:szCs w:val="22"/>
          <w:vertAlign w:val="superscript"/>
        </w:rPr>
        <w:t>3,5,6</w:t>
      </w:r>
      <w:r w:rsidR="00920A15" w:rsidRPr="007F723B">
        <w:rPr>
          <w:szCs w:val="22"/>
        </w:rPr>
        <w:t xml:space="preserve">, </w:t>
      </w:r>
      <w:proofErr w:type="spellStart"/>
      <w:r w:rsidR="00EB174D">
        <w:rPr>
          <w:szCs w:val="22"/>
        </w:rPr>
        <w:t>Günther</w:t>
      </w:r>
      <w:proofErr w:type="spellEnd"/>
      <w:r w:rsidR="00EB174D">
        <w:rPr>
          <w:szCs w:val="22"/>
        </w:rPr>
        <w:t xml:space="preserve"> Fink</w:t>
      </w:r>
      <w:r w:rsidR="00920A15" w:rsidRPr="007F723B">
        <w:rPr>
          <w:szCs w:val="22"/>
          <w:vertAlign w:val="superscript"/>
        </w:rPr>
        <w:t>1,2</w:t>
      </w:r>
    </w:p>
    <w:p w14:paraId="167D4923" w14:textId="77777777" w:rsidR="00920A15" w:rsidRPr="007F723B" w:rsidRDefault="00920A15" w:rsidP="00920A15">
      <w:pPr>
        <w:adjustRightInd w:val="0"/>
        <w:spacing w:line="360" w:lineRule="auto"/>
        <w:contextualSpacing/>
        <w:jc w:val="both"/>
        <w:rPr>
          <w:szCs w:val="22"/>
        </w:rPr>
      </w:pPr>
    </w:p>
    <w:p w14:paraId="273B40F3" w14:textId="77777777" w:rsidR="00D121D4" w:rsidRPr="007F723B" w:rsidRDefault="00D121D4" w:rsidP="00D121D4">
      <w:pPr>
        <w:adjustRightInd w:val="0"/>
        <w:spacing w:line="360" w:lineRule="auto"/>
        <w:contextualSpacing/>
        <w:jc w:val="both"/>
        <w:rPr>
          <w:szCs w:val="22"/>
        </w:rPr>
      </w:pPr>
      <w:r w:rsidRPr="007F723B">
        <w:rPr>
          <w:szCs w:val="22"/>
        </w:rPr>
        <w:t>Author affiliations:</w:t>
      </w:r>
    </w:p>
    <w:p w14:paraId="27376B64" w14:textId="77777777" w:rsidR="00D121D4" w:rsidRPr="007F723B" w:rsidRDefault="00D121D4" w:rsidP="00D121D4">
      <w:pPr>
        <w:adjustRightInd w:val="0"/>
        <w:spacing w:line="360" w:lineRule="auto"/>
        <w:contextualSpacing/>
        <w:jc w:val="both"/>
        <w:rPr>
          <w:szCs w:val="22"/>
        </w:rPr>
      </w:pPr>
      <w:r w:rsidRPr="007F723B">
        <w:rPr>
          <w:szCs w:val="22"/>
        </w:rPr>
        <w:t>1 Swiss Tropi</w:t>
      </w:r>
      <w:r>
        <w:rPr>
          <w:szCs w:val="22"/>
        </w:rPr>
        <w:t>cal and Public Health Institute, Switzerland</w:t>
      </w:r>
    </w:p>
    <w:p w14:paraId="141FAF40" w14:textId="77777777" w:rsidR="00D121D4" w:rsidRPr="007F723B" w:rsidRDefault="00D121D4" w:rsidP="00D121D4">
      <w:pPr>
        <w:adjustRightInd w:val="0"/>
        <w:spacing w:line="360" w:lineRule="auto"/>
        <w:contextualSpacing/>
        <w:jc w:val="both"/>
        <w:rPr>
          <w:szCs w:val="22"/>
        </w:rPr>
      </w:pPr>
      <w:r w:rsidRPr="007F723B">
        <w:rPr>
          <w:szCs w:val="22"/>
        </w:rPr>
        <w:t>2 University of Basel</w:t>
      </w:r>
      <w:r>
        <w:rPr>
          <w:szCs w:val="22"/>
        </w:rPr>
        <w:t>, Switzerland</w:t>
      </w:r>
    </w:p>
    <w:p w14:paraId="1E92EE83" w14:textId="77777777" w:rsidR="00D121D4" w:rsidRPr="007F723B" w:rsidRDefault="00D121D4" w:rsidP="00D121D4">
      <w:pPr>
        <w:adjustRightInd w:val="0"/>
        <w:spacing w:line="360" w:lineRule="auto"/>
        <w:contextualSpacing/>
        <w:jc w:val="both"/>
        <w:rPr>
          <w:szCs w:val="22"/>
        </w:rPr>
      </w:pPr>
      <w:r w:rsidRPr="007F723B">
        <w:rPr>
          <w:szCs w:val="22"/>
        </w:rPr>
        <w:t>3 Malaria Elimination Initiative, Institute of Global Health Sciences, UCSF</w:t>
      </w:r>
      <w:r>
        <w:rPr>
          <w:szCs w:val="22"/>
        </w:rPr>
        <w:t>, U.S.A.</w:t>
      </w:r>
    </w:p>
    <w:p w14:paraId="05D4DD47" w14:textId="77777777" w:rsidR="00D121D4" w:rsidRDefault="00D121D4" w:rsidP="00D121D4">
      <w:pPr>
        <w:adjustRightInd w:val="0"/>
        <w:spacing w:line="360" w:lineRule="auto"/>
        <w:contextualSpacing/>
        <w:jc w:val="both"/>
        <w:rPr>
          <w:rFonts w:eastAsia="Times New Roman"/>
          <w:sz w:val="24"/>
        </w:rPr>
      </w:pPr>
      <w:r w:rsidRPr="007F723B">
        <w:rPr>
          <w:szCs w:val="22"/>
        </w:rPr>
        <w:t xml:space="preserve">4 </w:t>
      </w:r>
      <w:proofErr w:type="spellStart"/>
      <w:r w:rsidRPr="007F723B">
        <w:rPr>
          <w:szCs w:val="22"/>
        </w:rPr>
        <w:t>Ifakara</w:t>
      </w:r>
      <w:proofErr w:type="spellEnd"/>
      <w:r w:rsidRPr="007F723B">
        <w:rPr>
          <w:szCs w:val="22"/>
        </w:rPr>
        <w:t xml:space="preserve"> Health Institute</w:t>
      </w:r>
      <w:r w:rsidRPr="00D26D00">
        <w:rPr>
          <w:szCs w:val="22"/>
        </w:rPr>
        <w:t xml:space="preserve">, </w:t>
      </w:r>
      <w:r w:rsidRPr="00D26D00">
        <w:rPr>
          <w:rFonts w:eastAsia="Times New Roman"/>
          <w:szCs w:val="22"/>
        </w:rPr>
        <w:t>Biomedical Research and Clinical Trials Department, Tanzania</w:t>
      </w:r>
    </w:p>
    <w:p w14:paraId="52399D6C" w14:textId="77777777" w:rsidR="00D121D4" w:rsidRPr="007F723B" w:rsidRDefault="00D121D4" w:rsidP="00D121D4">
      <w:pPr>
        <w:adjustRightInd w:val="0"/>
        <w:spacing w:line="360" w:lineRule="auto"/>
        <w:contextualSpacing/>
        <w:jc w:val="both"/>
        <w:rPr>
          <w:szCs w:val="22"/>
        </w:rPr>
      </w:pPr>
      <w:r w:rsidRPr="007F723B">
        <w:rPr>
          <w:szCs w:val="22"/>
        </w:rPr>
        <w:t>5 Department of Pediatrics, UCSF</w:t>
      </w:r>
      <w:r>
        <w:rPr>
          <w:szCs w:val="22"/>
        </w:rPr>
        <w:t>, U.S.A.</w:t>
      </w:r>
    </w:p>
    <w:p w14:paraId="07590DA8" w14:textId="77777777" w:rsidR="00D121D4" w:rsidRDefault="00D121D4" w:rsidP="00D121D4">
      <w:pPr>
        <w:adjustRightInd w:val="0"/>
        <w:spacing w:line="360" w:lineRule="auto"/>
        <w:contextualSpacing/>
        <w:jc w:val="both"/>
        <w:rPr>
          <w:szCs w:val="22"/>
        </w:rPr>
      </w:pPr>
      <w:r w:rsidRPr="007F723B">
        <w:rPr>
          <w:szCs w:val="22"/>
        </w:rPr>
        <w:t>6 Department of Epid</w:t>
      </w:r>
      <w:r>
        <w:rPr>
          <w:szCs w:val="22"/>
        </w:rPr>
        <w:t>emiology and Biostatistics, UCSF, U.S.A.</w:t>
      </w:r>
    </w:p>
    <w:p w14:paraId="19AE362D" w14:textId="4B612EB2" w:rsidR="00E769ED" w:rsidRDefault="00E769ED" w:rsidP="00B0423D">
      <w:pPr>
        <w:adjustRightInd w:val="0"/>
        <w:spacing w:line="360" w:lineRule="auto"/>
        <w:contextualSpacing/>
        <w:jc w:val="both"/>
        <w:rPr>
          <w:szCs w:val="22"/>
        </w:rPr>
      </w:pPr>
    </w:p>
    <w:p w14:paraId="6A492E0A" w14:textId="067CD1EC" w:rsidR="00E769ED" w:rsidRDefault="00E769ED" w:rsidP="00B0423D">
      <w:pPr>
        <w:adjustRightInd w:val="0"/>
        <w:spacing w:line="360" w:lineRule="auto"/>
        <w:contextualSpacing/>
        <w:jc w:val="both"/>
        <w:rPr>
          <w:szCs w:val="22"/>
        </w:rPr>
      </w:pPr>
    </w:p>
    <w:p w14:paraId="7D8DF25E" w14:textId="77777777" w:rsidR="00D76235" w:rsidRDefault="00D76235" w:rsidP="00B0423D">
      <w:pPr>
        <w:adjustRightInd w:val="0"/>
        <w:spacing w:line="360" w:lineRule="auto"/>
        <w:contextualSpacing/>
        <w:jc w:val="both"/>
        <w:rPr>
          <w:szCs w:val="22"/>
        </w:rPr>
      </w:pPr>
    </w:p>
    <w:p w14:paraId="61297642" w14:textId="0EAABAFD" w:rsidR="00E769ED" w:rsidRDefault="00E769ED" w:rsidP="00B0423D">
      <w:pPr>
        <w:adjustRightInd w:val="0"/>
        <w:spacing w:line="360" w:lineRule="auto"/>
        <w:contextualSpacing/>
        <w:jc w:val="both"/>
        <w:rPr>
          <w:szCs w:val="22"/>
        </w:rPr>
      </w:pPr>
    </w:p>
    <w:p w14:paraId="46D43CCC" w14:textId="799B7DE4" w:rsidR="00E769ED" w:rsidRDefault="00E769ED" w:rsidP="00E769ED">
      <w:pPr>
        <w:adjustRightInd w:val="0"/>
        <w:spacing w:line="360" w:lineRule="auto"/>
        <w:jc w:val="both"/>
        <w:rPr>
          <w:szCs w:val="22"/>
        </w:rPr>
      </w:pPr>
      <w:r w:rsidRPr="00E769ED">
        <w:rPr>
          <w:szCs w:val="22"/>
        </w:rPr>
        <w:t>*</w:t>
      </w:r>
      <w:r>
        <w:rPr>
          <w:szCs w:val="22"/>
        </w:rPr>
        <w:t xml:space="preserve"> </w:t>
      </w:r>
      <w:r w:rsidRPr="00E769ED">
        <w:rPr>
          <w:szCs w:val="22"/>
        </w:rPr>
        <w:t>C</w:t>
      </w:r>
      <w:r>
        <w:rPr>
          <w:szCs w:val="22"/>
        </w:rPr>
        <w:t>orresponding author</w:t>
      </w:r>
    </w:p>
    <w:p w14:paraId="5D39808C" w14:textId="76431900" w:rsidR="00E769ED" w:rsidRPr="00E769ED" w:rsidRDefault="00E769ED" w:rsidP="00E769ED">
      <w:pPr>
        <w:adjustRightInd w:val="0"/>
        <w:spacing w:line="360" w:lineRule="auto"/>
        <w:jc w:val="both"/>
        <w:rPr>
          <w:szCs w:val="22"/>
        </w:rPr>
      </w:pPr>
      <w:r>
        <w:rPr>
          <w:szCs w:val="22"/>
        </w:rPr>
        <w:t>E-mail: georg.loss@swisstph.ch</w:t>
      </w:r>
    </w:p>
    <w:p w14:paraId="5C9F583E" w14:textId="77777777" w:rsidR="003F3858" w:rsidRDefault="003F3858">
      <w:pPr>
        <w:spacing w:after="160" w:line="259" w:lineRule="auto"/>
        <w:rPr>
          <w:b/>
          <w:szCs w:val="22"/>
        </w:rPr>
      </w:pPr>
      <w:r>
        <w:rPr>
          <w:b/>
          <w:szCs w:val="22"/>
        </w:rPr>
        <w:br w:type="page"/>
      </w:r>
    </w:p>
    <w:p w14:paraId="4C5B70A2" w14:textId="684E7185" w:rsidR="0059639E" w:rsidRPr="007F723B" w:rsidRDefault="0059639E" w:rsidP="0059639E">
      <w:pPr>
        <w:rPr>
          <w:b/>
          <w:szCs w:val="22"/>
        </w:rPr>
      </w:pPr>
      <w:r w:rsidRPr="007F723B">
        <w:rPr>
          <w:b/>
          <w:szCs w:val="22"/>
        </w:rPr>
        <w:lastRenderedPageBreak/>
        <w:t>Table s</w:t>
      </w:r>
      <w:r w:rsidR="00221DB7">
        <w:rPr>
          <w:b/>
          <w:szCs w:val="22"/>
        </w:rPr>
        <w:t>1</w:t>
      </w:r>
      <w:r w:rsidRPr="007F723B">
        <w:rPr>
          <w:b/>
          <w:szCs w:val="22"/>
        </w:rPr>
        <w:t>: Household listing and random selection</w:t>
      </w:r>
      <w:r w:rsidR="00E40B1F" w:rsidRPr="007F723B">
        <w:rPr>
          <w:b/>
          <w:szCs w:val="22"/>
        </w:rPr>
        <w:t xml:space="preserve"> by age year group</w:t>
      </w:r>
    </w:p>
    <w:p w14:paraId="0764E939" w14:textId="4079E207" w:rsidR="00315E04" w:rsidRPr="007F723B" w:rsidRDefault="008D40A8" w:rsidP="007C48E9">
      <w:pPr>
        <w:rPr>
          <w:b/>
          <w:szCs w:val="22"/>
        </w:rPr>
      </w:pPr>
      <w:r w:rsidRPr="008D40A8">
        <w:rPr>
          <w:b/>
          <w:noProof/>
          <w:szCs w:val="22"/>
          <w:lang w:eastAsia="en-US"/>
        </w:rPr>
        <w:drawing>
          <wp:inline distT="0" distB="0" distL="0" distR="0" wp14:anchorId="421502F5" wp14:editId="5A7ACDA8">
            <wp:extent cx="2865446" cy="31152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719"/>
                    <a:stretch/>
                  </pic:blipFill>
                  <pic:spPr bwMode="auto">
                    <a:xfrm>
                      <a:off x="0" y="0"/>
                      <a:ext cx="2869505" cy="311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D9754F" w14:textId="77777777" w:rsidR="00730B0D" w:rsidRPr="007F723B" w:rsidRDefault="00730B0D">
      <w:pPr>
        <w:spacing w:after="160" w:line="259" w:lineRule="auto"/>
        <w:rPr>
          <w:b/>
          <w:szCs w:val="22"/>
        </w:rPr>
      </w:pPr>
      <w:r w:rsidRPr="007F723B">
        <w:rPr>
          <w:b/>
          <w:szCs w:val="22"/>
        </w:rPr>
        <w:br w:type="page"/>
      </w:r>
    </w:p>
    <w:p w14:paraId="02572CF9" w14:textId="1BB47652" w:rsidR="00730B0D" w:rsidRPr="007F723B" w:rsidRDefault="00730B0D" w:rsidP="007C48E9">
      <w:pPr>
        <w:rPr>
          <w:b/>
          <w:szCs w:val="22"/>
        </w:rPr>
      </w:pPr>
      <w:r w:rsidRPr="007F723B">
        <w:rPr>
          <w:b/>
          <w:szCs w:val="22"/>
        </w:rPr>
        <w:lastRenderedPageBreak/>
        <w:t>Table s</w:t>
      </w:r>
      <w:r w:rsidR="00E11F75">
        <w:rPr>
          <w:b/>
          <w:szCs w:val="22"/>
        </w:rPr>
        <w:t>2</w:t>
      </w:r>
      <w:r w:rsidRPr="007F723B">
        <w:rPr>
          <w:b/>
          <w:szCs w:val="22"/>
        </w:rPr>
        <w:t>: List of household assets</w:t>
      </w:r>
    </w:p>
    <w:p w14:paraId="1D0DE586" w14:textId="08A5663F" w:rsidR="00064496" w:rsidRPr="007F723B" w:rsidRDefault="00730B0D" w:rsidP="009C3D6C">
      <w:pPr>
        <w:rPr>
          <w:b/>
          <w:szCs w:val="22"/>
        </w:rPr>
      </w:pPr>
      <w:r w:rsidRPr="007F723B">
        <w:rPr>
          <w:b/>
          <w:noProof/>
          <w:szCs w:val="22"/>
          <w:lang w:eastAsia="en-US"/>
        </w:rPr>
        <w:drawing>
          <wp:inline distT="0" distB="0" distL="0" distR="0" wp14:anchorId="17DB3F6D" wp14:editId="6E7BA4F8">
            <wp:extent cx="4094922" cy="359509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377"/>
                    <a:stretch/>
                  </pic:blipFill>
                  <pic:spPr bwMode="auto">
                    <a:xfrm>
                      <a:off x="0" y="0"/>
                      <a:ext cx="4099489" cy="35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B5D99" w14:textId="5CCE8743" w:rsidR="00064496" w:rsidRPr="007F723B" w:rsidRDefault="00E948F2">
      <w:pPr>
        <w:spacing w:after="160" w:line="259" w:lineRule="auto"/>
        <w:rPr>
          <w:b/>
          <w:szCs w:val="22"/>
        </w:rPr>
      </w:pPr>
      <w:r w:rsidRPr="007F723B">
        <w:rPr>
          <w:b/>
          <w:szCs w:val="22"/>
        </w:rPr>
        <w:br w:type="page"/>
      </w:r>
    </w:p>
    <w:p w14:paraId="6893BBDC" w14:textId="649B5A0D" w:rsidR="00315E04" w:rsidRPr="00315E04" w:rsidRDefault="00315E04" w:rsidP="009C3D6C">
      <w:pPr>
        <w:rPr>
          <w:b/>
          <w:szCs w:val="22"/>
        </w:rPr>
      </w:pPr>
      <w:r w:rsidRPr="007F723B">
        <w:rPr>
          <w:b/>
          <w:szCs w:val="22"/>
        </w:rPr>
        <w:lastRenderedPageBreak/>
        <w:t xml:space="preserve">Figure s1: </w:t>
      </w:r>
      <w:r>
        <w:rPr>
          <w:b/>
          <w:szCs w:val="22"/>
        </w:rPr>
        <w:t>Study sample flow chart</w:t>
      </w:r>
    </w:p>
    <w:p w14:paraId="6A4A1EF2" w14:textId="3AFC9DD0" w:rsidR="00315E04" w:rsidRDefault="00315E04" w:rsidP="009C3D6C">
      <w:pPr>
        <w:rPr>
          <w:b/>
          <w:szCs w:val="22"/>
        </w:rPr>
      </w:pPr>
      <w:r>
        <w:rPr>
          <w:b/>
          <w:noProof/>
          <w:szCs w:val="22"/>
          <w:lang w:eastAsia="en-US"/>
        </w:rPr>
        <w:drawing>
          <wp:inline distT="0" distB="0" distL="0" distR="0" wp14:anchorId="76EF9568" wp14:editId="0CC2FD02">
            <wp:extent cx="4163774" cy="2303114"/>
            <wp:effectExtent l="0" t="0" r="8255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165" cy="231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3F0377" w14:textId="46C17DAF" w:rsidR="006E076B" w:rsidRDefault="006E076B" w:rsidP="008028DC">
      <w:pPr>
        <w:spacing w:after="0"/>
        <w:rPr>
          <w:sz w:val="20"/>
          <w:szCs w:val="20"/>
        </w:rPr>
      </w:pPr>
      <w:r w:rsidRPr="008028DC">
        <w:rPr>
          <w:sz w:val="20"/>
          <w:szCs w:val="20"/>
        </w:rPr>
        <w:t xml:space="preserve">No difference in ages between groups </w:t>
      </w:r>
      <w:proofErr w:type="spellStart"/>
      <w:r w:rsidRPr="008028DC">
        <w:rPr>
          <w:sz w:val="20"/>
          <w:szCs w:val="20"/>
        </w:rPr>
        <w:t>i</w:t>
      </w:r>
      <w:proofErr w:type="spellEnd"/>
      <w:r w:rsidRPr="008028DC">
        <w:rPr>
          <w:sz w:val="20"/>
          <w:szCs w:val="20"/>
        </w:rPr>
        <w:t xml:space="preserve">) enrolled, ii) no consent, iii) not available, </w:t>
      </w:r>
      <w:proofErr w:type="gramStart"/>
      <w:r w:rsidRPr="008028DC">
        <w:rPr>
          <w:sz w:val="20"/>
          <w:szCs w:val="20"/>
        </w:rPr>
        <w:t>iv) not</w:t>
      </w:r>
      <w:proofErr w:type="gramEnd"/>
      <w:r w:rsidRPr="008028DC">
        <w:rPr>
          <w:sz w:val="20"/>
          <w:szCs w:val="20"/>
        </w:rPr>
        <w:t xml:space="preserve"> approached were found using ANOVA.</w:t>
      </w:r>
    </w:p>
    <w:p w14:paraId="5B044666" w14:textId="030AF2D5" w:rsidR="008028DC" w:rsidRPr="008028DC" w:rsidRDefault="008028DC" w:rsidP="008028DC">
      <w:pPr>
        <w:spacing w:after="0"/>
        <w:rPr>
          <w:sz w:val="20"/>
          <w:szCs w:val="20"/>
        </w:rPr>
      </w:pPr>
      <w:r>
        <w:rPr>
          <w:sz w:val="20"/>
          <w:szCs w:val="20"/>
        </w:rPr>
        <w:t>Due to</w:t>
      </w:r>
      <w:r w:rsidRPr="008028DC">
        <w:rPr>
          <w:sz w:val="20"/>
          <w:szCs w:val="20"/>
        </w:rPr>
        <w:t xml:space="preserve"> reduced internet connectivity in the data collection areas and resulting delays in database updates, one additional participant was enrolled and included in the study, bringing the total to N=261</w:t>
      </w:r>
      <w:r w:rsidR="003B537C">
        <w:rPr>
          <w:sz w:val="20"/>
          <w:szCs w:val="20"/>
        </w:rPr>
        <w:t xml:space="preserve"> instead of the planned N=260.</w:t>
      </w:r>
    </w:p>
    <w:p w14:paraId="5880C86D" w14:textId="77777777" w:rsidR="00315E04" w:rsidRDefault="00315E04">
      <w:pPr>
        <w:spacing w:after="160" w:line="259" w:lineRule="auto"/>
        <w:rPr>
          <w:b/>
          <w:szCs w:val="22"/>
        </w:rPr>
      </w:pPr>
      <w:r>
        <w:rPr>
          <w:b/>
          <w:szCs w:val="22"/>
        </w:rPr>
        <w:br w:type="page"/>
      </w:r>
    </w:p>
    <w:p w14:paraId="5F0DBC4E" w14:textId="660F4D85" w:rsidR="009C3D6C" w:rsidRPr="007F723B" w:rsidRDefault="00315E04" w:rsidP="009C3D6C">
      <w:pPr>
        <w:rPr>
          <w:b/>
          <w:szCs w:val="22"/>
        </w:rPr>
      </w:pPr>
      <w:r>
        <w:rPr>
          <w:b/>
          <w:szCs w:val="22"/>
        </w:rPr>
        <w:lastRenderedPageBreak/>
        <w:t>Figure s2</w:t>
      </w:r>
      <w:r w:rsidR="00064496" w:rsidRPr="007F723B">
        <w:rPr>
          <w:b/>
          <w:szCs w:val="22"/>
        </w:rPr>
        <w:t xml:space="preserve">: </w:t>
      </w:r>
      <w:r w:rsidR="00C472D2">
        <w:rPr>
          <w:b/>
          <w:szCs w:val="22"/>
        </w:rPr>
        <w:t>Study sample h</w:t>
      </w:r>
      <w:r w:rsidR="00064496" w:rsidRPr="007F723B">
        <w:rPr>
          <w:b/>
          <w:szCs w:val="22"/>
        </w:rPr>
        <w:t>eight-for-age z-score distribution</w:t>
      </w:r>
      <w:r w:rsidR="00C472D2">
        <w:rPr>
          <w:b/>
          <w:szCs w:val="22"/>
        </w:rPr>
        <w:t xml:space="preserve"> (and standard normal distribution in orange)</w:t>
      </w:r>
    </w:p>
    <w:p w14:paraId="76DCE05C" w14:textId="521F1FB8" w:rsidR="003D49EF" w:rsidRDefault="00526966" w:rsidP="00131CB0">
      <w:pPr>
        <w:rPr>
          <w:b/>
          <w:noProof/>
          <w:szCs w:val="22"/>
        </w:rPr>
      </w:pPr>
      <w:r>
        <w:rPr>
          <w:b/>
          <w:noProof/>
          <w:szCs w:val="22"/>
        </w:rPr>
        <w:pict w14:anchorId="349BCE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5pt;height:300.1pt">
            <v:imagedata r:id="rId11" o:title="fig_s2"/>
          </v:shape>
        </w:pict>
      </w:r>
      <w:r w:rsidR="003D49EF">
        <w:rPr>
          <w:b/>
          <w:noProof/>
          <w:szCs w:val="22"/>
        </w:rPr>
        <w:br w:type="page"/>
      </w:r>
    </w:p>
    <w:p w14:paraId="12981F23" w14:textId="3E46FD90" w:rsidR="003D49EF" w:rsidRPr="007F723B" w:rsidRDefault="003D49EF" w:rsidP="003D49EF">
      <w:pPr>
        <w:rPr>
          <w:b/>
          <w:szCs w:val="22"/>
        </w:rPr>
      </w:pPr>
      <w:r>
        <w:rPr>
          <w:b/>
          <w:szCs w:val="22"/>
        </w:rPr>
        <w:lastRenderedPageBreak/>
        <w:t>Figure s3</w:t>
      </w:r>
      <w:r w:rsidRPr="007F723B">
        <w:rPr>
          <w:b/>
          <w:szCs w:val="22"/>
        </w:rPr>
        <w:t>: Height-for-age z-score by age year group</w:t>
      </w:r>
    </w:p>
    <w:p w14:paraId="5D6DFC02" w14:textId="31105F27" w:rsidR="00D941D1" w:rsidRDefault="00526966" w:rsidP="009C3D6C">
      <w:pPr>
        <w:rPr>
          <w:b/>
          <w:szCs w:val="22"/>
        </w:rPr>
      </w:pPr>
      <w:r>
        <w:rPr>
          <w:b/>
          <w:noProof/>
          <w:szCs w:val="22"/>
        </w:rPr>
        <w:pict w14:anchorId="4A47FAAC">
          <v:shape id="_x0000_i1026" type="#_x0000_t75" style="width:450.55pt;height:300.1pt">
            <v:imagedata r:id="rId12" o:title="fig_s3"/>
          </v:shape>
        </w:pict>
      </w:r>
    </w:p>
    <w:sectPr w:rsidR="00D941D1" w:rsidSect="00C56B0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2D23786" w16cex:dateUtc="2024-05-01T21:15:00Z"/>
  <w16cex:commentExtensible w16cex:durableId="23DD454B" w16cex:dateUtc="2024-05-09T01:53:00Z"/>
  <w16cex:commentExtensible w16cex:durableId="5CC6DE27" w16cex:dateUtc="2024-05-09T01:56:00Z"/>
  <w16cex:commentExtensible w16cex:durableId="67A7B125" w16cex:dateUtc="2024-05-07T23:59:00Z"/>
  <w16cex:commentExtensible w16cex:durableId="6661032B" w16cex:dateUtc="2024-05-09T02:20:00Z"/>
  <w16cex:commentExtensible w16cex:durableId="0B467220" w16cex:dateUtc="2024-05-09T04:00:00Z"/>
  <w16cex:commentExtensible w16cex:durableId="6F0048C7" w16cex:dateUtc="2024-05-08T17:04:00Z"/>
  <w16cex:commentExtensible w16cex:durableId="58BA1D6B" w16cex:dateUtc="2024-05-09T04:20:00Z"/>
  <w16cex:commentExtensible w16cex:durableId="7A87BEAA" w16cex:dateUtc="2024-05-09T04:26:00Z"/>
  <w16cex:commentExtensible w16cex:durableId="1C7C9826" w16cex:dateUtc="2024-05-08T17:38:00Z"/>
  <w16cex:commentExtensible w16cex:durableId="70390598" w16cex:dateUtc="2024-05-09T04:36:00Z"/>
  <w16cex:commentExtensible w16cex:durableId="036F639A" w16cex:dateUtc="2024-05-09T04:36:00Z"/>
  <w16cex:commentExtensible w16cex:durableId="62476B0C" w16cex:dateUtc="2024-05-09T04:45:00Z"/>
  <w16cex:commentExtensible w16cex:durableId="656BE309" w16cex:dateUtc="2024-05-09T04:45:00Z"/>
  <w16cex:commentExtensible w16cex:durableId="364162AB" w16cex:dateUtc="2024-05-09T04:39:00Z"/>
  <w16cex:commentExtensible w16cex:durableId="2E592A02" w16cex:dateUtc="2024-05-09T04:40:00Z"/>
  <w16cex:commentExtensible w16cex:durableId="60E259DF" w16cex:dateUtc="2024-05-09T16:57:00Z"/>
  <w16cex:commentExtensible w16cex:durableId="5FEA6A47" w16cex:dateUtc="2024-05-10T04:26:00Z"/>
  <w16cex:commentExtensible w16cex:durableId="37D557C4" w16cex:dateUtc="2024-05-09T16:59:00Z"/>
  <w16cex:commentExtensible w16cex:durableId="10EE52FF" w16cex:dateUtc="2024-05-09T17:08:00Z"/>
  <w16cex:commentExtensible w16cex:durableId="0D367C96" w16cex:dateUtc="2024-05-09T17:03:00Z"/>
  <w16cex:commentExtensible w16cex:durableId="1EA44011" w16cex:dateUtc="2024-05-09T17:48:00Z"/>
  <w16cex:commentExtensible w16cex:durableId="7E501EA9" w16cex:dateUtc="2024-05-10T04:18:00Z"/>
  <w16cex:commentExtensible w16cex:durableId="4EF79D83" w16cex:dateUtc="2024-05-08T21:45:00Z"/>
  <w16cex:commentExtensible w16cex:durableId="765DD674" w16cex:dateUtc="2024-05-10T04:36:00Z"/>
  <w16cex:commentExtensible w16cex:durableId="56EE9446" w16cex:dateUtc="2024-05-10T04:31:00Z"/>
  <w16cex:commentExtensible w16cex:durableId="54258127" w16cex:dateUtc="2024-05-10T04:34:00Z"/>
  <w16cex:commentExtensible w16cex:durableId="5D89C6BB" w16cex:dateUtc="2024-05-08T21:59:00Z"/>
  <w16cex:commentExtensible w16cex:durableId="2FD38D10" w16cex:dateUtc="2024-05-10T05:01:00Z"/>
  <w16cex:commentExtensible w16cex:durableId="05CAA40B" w16cex:dateUtc="2024-05-10T05:03:00Z"/>
  <w16cex:commentExtensible w16cex:durableId="16C2933E" w16cex:dateUtc="2024-05-10T05:09:00Z"/>
  <w16cex:commentExtensible w16cex:durableId="73E0905E" w16cex:dateUtc="2024-05-10T05:12:00Z"/>
  <w16cex:commentExtensible w16cex:durableId="253A4650" w16cex:dateUtc="2024-05-08T23:19:00Z"/>
  <w16cex:commentExtensible w16cex:durableId="6BDA6AD9" w16cex:dateUtc="2024-05-10T05:22:00Z"/>
  <w16cex:commentExtensible w16cex:durableId="5633CF30" w16cex:dateUtc="2024-05-10T05:32:00Z"/>
  <w16cex:commentExtensible w16cex:durableId="74130555" w16cex:dateUtc="2024-05-10T05:34:00Z"/>
  <w16cex:commentExtensible w16cex:durableId="44CF6D9B" w16cex:dateUtc="2024-05-10T05:36:00Z"/>
  <w16cex:commentExtensible w16cex:durableId="23691FE3" w16cex:dateUtc="2024-05-10T05:38:00Z"/>
  <w16cex:commentExtensible w16cex:durableId="0C139089" w16cex:dateUtc="2024-05-10T05:53:00Z"/>
  <w16cex:commentExtensible w16cex:durableId="179FED75" w16cex:dateUtc="2024-05-10T05:56:00Z"/>
  <w16cex:commentExtensible w16cex:durableId="56327EB7" w16cex:dateUtc="2024-05-10T05:59:00Z"/>
  <w16cex:commentExtensible w16cex:durableId="5E5E9CF8" w16cex:dateUtc="2024-05-10T06:00:00Z"/>
  <w16cex:commentExtensible w16cex:durableId="3BEC70DA" w16cex:dateUtc="2024-05-10T06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ABA18B" w16cid:durableId="29DB51DC"/>
  <w16cid:commentId w16cid:paraId="5F06FBE0" w16cid:durableId="29DB2FA3"/>
  <w16cid:commentId w16cid:paraId="16164DED" w16cid:durableId="29DB51C8"/>
  <w16cid:commentId w16cid:paraId="362C9DFB" w16cid:durableId="52D23786"/>
  <w16cid:commentId w16cid:paraId="1E9194C4" w16cid:durableId="29DB31A4"/>
  <w16cid:commentId w16cid:paraId="717AACBC" w16cid:durableId="29DB4675"/>
  <w16cid:commentId w16cid:paraId="5CA86950" w16cid:durableId="23DD454B"/>
  <w16cid:commentId w16cid:paraId="1F4EC87E" w16cid:durableId="5CC6DE27"/>
  <w16cid:commentId w16cid:paraId="528DB2FE" w16cid:durableId="29DB50F2"/>
  <w16cid:commentId w16cid:paraId="6FA7FD74" w16cid:durableId="29DB7069"/>
  <w16cid:commentId w16cid:paraId="15EDDB79" w16cid:durableId="67A7B125"/>
  <w16cid:commentId w16cid:paraId="7AFB99F5" w16cid:durableId="6661032B"/>
  <w16cid:commentId w16cid:paraId="47425AB1" w16cid:durableId="0B467220"/>
  <w16cid:commentId w16cid:paraId="56FA7145" w16cid:durableId="46819A31"/>
  <w16cid:commentId w16cid:paraId="72F287B4" w16cid:durableId="29DC50A7"/>
  <w16cid:commentId w16cid:paraId="33F24D67" w16cid:durableId="6F0048C7"/>
  <w16cid:commentId w16cid:paraId="4E8D8795" w16cid:durableId="29DC547D"/>
  <w16cid:commentId w16cid:paraId="0F43BD5E" w16cid:durableId="58BA1D6B"/>
  <w16cid:commentId w16cid:paraId="3C92DD45" w16cid:durableId="7A87BEAA"/>
  <w16cid:commentId w16cid:paraId="568D877C" w16cid:durableId="29DC562C"/>
  <w16cid:commentId w16cid:paraId="5E65DC39" w16cid:durableId="1C7C9826"/>
  <w16cid:commentId w16cid:paraId="010F85BB" w16cid:durableId="29DC57D6"/>
  <w16cid:commentId w16cid:paraId="38DB1FAF" w16cid:durableId="70390598"/>
  <w16cid:commentId w16cid:paraId="135F5FB8" w16cid:durableId="036F639A"/>
  <w16cid:commentId w16cid:paraId="1859F98A" w16cid:durableId="62476B0C"/>
  <w16cid:commentId w16cid:paraId="4D3F7102" w16cid:durableId="656BE309"/>
  <w16cid:commentId w16cid:paraId="46121C03" w16cid:durableId="364162AB"/>
  <w16cid:commentId w16cid:paraId="2F5429D9" w16cid:durableId="2E592A02"/>
  <w16cid:commentId w16cid:paraId="1157E536" w16cid:durableId="29DC5D0F"/>
  <w16cid:commentId w16cid:paraId="27B74E1C" w16cid:durableId="60E259DF"/>
  <w16cid:commentId w16cid:paraId="33CEB7D7" w16cid:durableId="5FEA6A47"/>
  <w16cid:commentId w16cid:paraId="066D1EA9" w16cid:durableId="37D557C4"/>
  <w16cid:commentId w16cid:paraId="25D6E81C" w16cid:durableId="73B88054"/>
  <w16cid:commentId w16cid:paraId="061D0292" w16cid:durableId="29DC9DAF"/>
  <w16cid:commentId w16cid:paraId="5438978D" w16cid:durableId="10EE52FF"/>
  <w16cid:commentId w16cid:paraId="232CEB24" w16cid:durableId="29DC9EEE"/>
  <w16cid:commentId w16cid:paraId="3F951735" w16cid:durableId="0D367C96"/>
  <w16cid:commentId w16cid:paraId="4C37D497" w16cid:durableId="77AE8FB6"/>
  <w16cid:commentId w16cid:paraId="2B30AB14" w16cid:durableId="29DC9F40"/>
  <w16cid:commentId w16cid:paraId="579CF4BC" w16cid:durableId="0439637E"/>
  <w16cid:commentId w16cid:paraId="4E68A140" w16cid:durableId="29DC9F52"/>
  <w16cid:commentId w16cid:paraId="78056128" w16cid:durableId="1EA44011"/>
  <w16cid:commentId w16cid:paraId="2D1E6121" w16cid:durableId="29DCA983"/>
  <w16cid:commentId w16cid:paraId="5684E75C" w16cid:durableId="7E501EA9"/>
  <w16cid:commentId w16cid:paraId="2076F687" w16cid:durableId="29DCAC5F"/>
  <w16cid:commentId w16cid:paraId="7D67AC73" w16cid:durableId="4EF79D83"/>
  <w16cid:commentId w16cid:paraId="798A48E3" w16cid:durableId="765DD674"/>
  <w16cid:commentId w16cid:paraId="027CE3CF" w16cid:durableId="56EE9446"/>
  <w16cid:commentId w16cid:paraId="44599116" w16cid:durableId="54258127"/>
  <w16cid:commentId w16cid:paraId="49BE86FC" w16cid:durableId="5D89C6BB"/>
  <w16cid:commentId w16cid:paraId="556A1FA4" w16cid:durableId="2FD38D10"/>
  <w16cid:commentId w16cid:paraId="13E3D71C" w16cid:durableId="05CAA40B"/>
  <w16cid:commentId w16cid:paraId="1C86419D" w16cid:durableId="16C2933E"/>
  <w16cid:commentId w16cid:paraId="17FD42EF" w16cid:durableId="29DCBD66"/>
  <w16cid:commentId w16cid:paraId="064F5669" w16cid:durableId="73E0905E"/>
  <w16cid:commentId w16cid:paraId="743FCBD4" w16cid:durableId="29DCBEEA"/>
  <w16cid:commentId w16cid:paraId="52DCB417" w16cid:durableId="253A4650"/>
  <w16cid:commentId w16cid:paraId="0B3D9000" w16cid:durableId="6BDA6AD9"/>
  <w16cid:commentId w16cid:paraId="1F5DC348" w16cid:durableId="29DCC1B6"/>
  <w16cid:commentId w16cid:paraId="04CBE67D" w16cid:durableId="5633CF30"/>
  <w16cid:commentId w16cid:paraId="61A4A18D" w16cid:durableId="29DCC314"/>
  <w16cid:commentId w16cid:paraId="6745B258" w16cid:durableId="74130555"/>
  <w16cid:commentId w16cid:paraId="294B3651" w16cid:durableId="44CF6D9B"/>
  <w16cid:commentId w16cid:paraId="730CA6A8" w16cid:durableId="23691FE3"/>
  <w16cid:commentId w16cid:paraId="5C021DCC" w16cid:durableId="0C139089"/>
  <w16cid:commentId w16cid:paraId="5B1E6444" w16cid:durableId="179FED75"/>
  <w16cid:commentId w16cid:paraId="293C4C68" w16cid:durableId="56327EB7"/>
  <w16cid:commentId w16cid:paraId="0B652891" w16cid:durableId="5E5E9CF8"/>
  <w16cid:commentId w16cid:paraId="73BBDA9C" w16cid:durableId="3BEC70DA"/>
  <w16cid:commentId w16cid:paraId="2EC6D2B7" w16cid:durableId="29DCC63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7A8C04" w14:textId="77777777" w:rsidR="007626BF" w:rsidRDefault="007626BF" w:rsidP="00A1557B">
      <w:pPr>
        <w:spacing w:after="0" w:line="240" w:lineRule="auto"/>
      </w:pPr>
      <w:r>
        <w:separator/>
      </w:r>
    </w:p>
  </w:endnote>
  <w:endnote w:type="continuationSeparator" w:id="0">
    <w:p w14:paraId="442FCD69" w14:textId="77777777" w:rsidR="007626BF" w:rsidRDefault="007626BF" w:rsidP="00A15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DIFL N+ Charis SIL">
    <w:altName w:val="Charis SI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9AD8C" w14:textId="77777777" w:rsidR="002821EB" w:rsidRDefault="002821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68D1B" w14:textId="77777777" w:rsidR="002821EB" w:rsidRDefault="002821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E8BF2B" w14:textId="77777777" w:rsidR="002821EB" w:rsidRDefault="00282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6B1B9" w14:textId="77777777" w:rsidR="007626BF" w:rsidRDefault="007626BF" w:rsidP="00A1557B">
      <w:pPr>
        <w:spacing w:after="0" w:line="240" w:lineRule="auto"/>
      </w:pPr>
      <w:r>
        <w:separator/>
      </w:r>
    </w:p>
  </w:footnote>
  <w:footnote w:type="continuationSeparator" w:id="0">
    <w:p w14:paraId="4B7BC81E" w14:textId="77777777" w:rsidR="007626BF" w:rsidRDefault="007626BF" w:rsidP="00A155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B8902" w14:textId="77777777" w:rsidR="002821EB" w:rsidRDefault="002821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545E4E" w14:textId="77777777" w:rsidR="002821EB" w:rsidRDefault="002821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41B9A" w14:textId="77777777" w:rsidR="002821EB" w:rsidRDefault="002821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E7579"/>
    <w:multiLevelType w:val="hybridMultilevel"/>
    <w:tmpl w:val="F5A2D290"/>
    <w:lvl w:ilvl="0" w:tplc="7588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DE5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DE06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647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720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60D3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2A7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0E70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0A9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046909"/>
    <w:multiLevelType w:val="hybridMultilevel"/>
    <w:tmpl w:val="70306568"/>
    <w:lvl w:ilvl="0" w:tplc="7AE0831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26345"/>
    <w:multiLevelType w:val="hybridMultilevel"/>
    <w:tmpl w:val="6E343AC0"/>
    <w:lvl w:ilvl="0" w:tplc="60260FB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B74DE4"/>
    <w:multiLevelType w:val="hybridMultilevel"/>
    <w:tmpl w:val="F19EBC74"/>
    <w:lvl w:ilvl="0" w:tplc="32648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62C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766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66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50A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24ED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CE93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F4D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804C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EC564A"/>
    <w:multiLevelType w:val="hybridMultilevel"/>
    <w:tmpl w:val="5E9E30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619E0"/>
    <w:multiLevelType w:val="hybridMultilevel"/>
    <w:tmpl w:val="E3668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F2D2A"/>
    <w:multiLevelType w:val="hybridMultilevel"/>
    <w:tmpl w:val="A2C4BAA2"/>
    <w:lvl w:ilvl="0" w:tplc="81181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10C468">
      <w:start w:val="18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3E4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EA2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166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2E52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E2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07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1C3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3F47F7C"/>
    <w:multiLevelType w:val="hybridMultilevel"/>
    <w:tmpl w:val="FED0127C"/>
    <w:lvl w:ilvl="0" w:tplc="F6BE58A4">
      <w:start w:val="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CA539F"/>
    <w:multiLevelType w:val="hybridMultilevel"/>
    <w:tmpl w:val="912024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2E446C"/>
    <w:multiLevelType w:val="hybridMultilevel"/>
    <w:tmpl w:val="BB6E1F2A"/>
    <w:lvl w:ilvl="0" w:tplc="DDCC7D70">
      <w:start w:val="1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0F6A0C"/>
    <w:multiLevelType w:val="hybridMultilevel"/>
    <w:tmpl w:val="449EBD82"/>
    <w:lvl w:ilvl="0" w:tplc="D0144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78937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CE24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367C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E3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30D5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80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4E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2892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CB96071"/>
    <w:multiLevelType w:val="hybridMultilevel"/>
    <w:tmpl w:val="346A20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1D3D8C"/>
    <w:multiLevelType w:val="hybridMultilevel"/>
    <w:tmpl w:val="9D7AC71E"/>
    <w:lvl w:ilvl="0" w:tplc="112628E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110D9F"/>
    <w:multiLevelType w:val="hybridMultilevel"/>
    <w:tmpl w:val="DC8EBCBA"/>
    <w:lvl w:ilvl="0" w:tplc="29BA4F20">
      <w:start w:val="1"/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3"/>
  </w:num>
  <w:num w:numId="4">
    <w:abstractNumId w:val="6"/>
  </w:num>
  <w:num w:numId="5">
    <w:abstractNumId w:val="10"/>
  </w:num>
  <w:num w:numId="6">
    <w:abstractNumId w:val="5"/>
  </w:num>
  <w:num w:numId="7">
    <w:abstractNumId w:val="4"/>
  </w:num>
  <w:num w:numId="8">
    <w:abstractNumId w:val="9"/>
  </w:num>
  <w:num w:numId="9">
    <w:abstractNumId w:val="8"/>
  </w:num>
  <w:num w:numId="10">
    <w:abstractNumId w:val="11"/>
  </w:num>
  <w:num w:numId="11">
    <w:abstractNumId w:val="2"/>
  </w:num>
  <w:num w:numId="12">
    <w:abstractNumId w:val="1"/>
  </w:num>
  <w:num w:numId="13">
    <w:abstractNumId w:val="1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e9e0er9stvked5tsxapsesd9fedtp2dvw&quot;&gt;gloss2021-Converted&lt;record-ids&gt;&lt;item&gt;75&lt;/item&gt;&lt;item&gt;81&lt;/item&gt;&lt;item&gt;233&lt;/item&gt;&lt;item&gt;268&lt;/item&gt;&lt;item&gt;269&lt;/item&gt;&lt;item&gt;270&lt;/item&gt;&lt;item&gt;271&lt;/item&gt;&lt;item&gt;273&lt;/item&gt;&lt;item&gt;274&lt;/item&gt;&lt;item&gt;279&lt;/item&gt;&lt;item&gt;281&lt;/item&gt;&lt;item&gt;283&lt;/item&gt;&lt;item&gt;285&lt;/item&gt;&lt;item&gt;286&lt;/item&gt;&lt;item&gt;289&lt;/item&gt;&lt;item&gt;292&lt;/item&gt;&lt;item&gt;293&lt;/item&gt;&lt;item&gt;294&lt;/item&gt;&lt;item&gt;295&lt;/item&gt;&lt;item&gt;302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2&lt;/item&gt;&lt;item&gt;333&lt;/item&gt;&lt;item&gt;334&lt;/item&gt;&lt;item&gt;335&lt;/item&gt;&lt;item&gt;336&lt;/item&gt;&lt;item&gt;337&lt;/item&gt;&lt;item&gt;338&lt;/item&gt;&lt;item&gt;339&lt;/item&gt;&lt;item&gt;340&lt;/item&gt;&lt;/record-ids&gt;&lt;/item&gt;&lt;/Libraries&gt;"/>
  </w:docVars>
  <w:rsids>
    <w:rsidRoot w:val="00481327"/>
    <w:rsid w:val="00000F8B"/>
    <w:rsid w:val="00004CF6"/>
    <w:rsid w:val="00007D09"/>
    <w:rsid w:val="00021933"/>
    <w:rsid w:val="00024C28"/>
    <w:rsid w:val="00024E62"/>
    <w:rsid w:val="0002616A"/>
    <w:rsid w:val="00027F42"/>
    <w:rsid w:val="00031FB1"/>
    <w:rsid w:val="00035042"/>
    <w:rsid w:val="000368FF"/>
    <w:rsid w:val="00037198"/>
    <w:rsid w:val="0003736F"/>
    <w:rsid w:val="000408C5"/>
    <w:rsid w:val="00041056"/>
    <w:rsid w:val="0004412F"/>
    <w:rsid w:val="00045FDA"/>
    <w:rsid w:val="000460A6"/>
    <w:rsid w:val="000463FB"/>
    <w:rsid w:val="00053DDB"/>
    <w:rsid w:val="00054438"/>
    <w:rsid w:val="00056DB1"/>
    <w:rsid w:val="000576EC"/>
    <w:rsid w:val="0005783E"/>
    <w:rsid w:val="00057C6E"/>
    <w:rsid w:val="000602EE"/>
    <w:rsid w:val="00060DEE"/>
    <w:rsid w:val="0006277C"/>
    <w:rsid w:val="00064496"/>
    <w:rsid w:val="00064DF0"/>
    <w:rsid w:val="00071397"/>
    <w:rsid w:val="00071964"/>
    <w:rsid w:val="00072BD7"/>
    <w:rsid w:val="00091F8C"/>
    <w:rsid w:val="000920BE"/>
    <w:rsid w:val="000920C5"/>
    <w:rsid w:val="00095FFD"/>
    <w:rsid w:val="00096C40"/>
    <w:rsid w:val="00097D43"/>
    <w:rsid w:val="000A0B51"/>
    <w:rsid w:val="000A180D"/>
    <w:rsid w:val="000A1ADE"/>
    <w:rsid w:val="000A244D"/>
    <w:rsid w:val="000A4051"/>
    <w:rsid w:val="000B1CB2"/>
    <w:rsid w:val="000B3F70"/>
    <w:rsid w:val="000B57FB"/>
    <w:rsid w:val="000B5AD0"/>
    <w:rsid w:val="000B5AFD"/>
    <w:rsid w:val="000B713B"/>
    <w:rsid w:val="000B7F9B"/>
    <w:rsid w:val="000C3B79"/>
    <w:rsid w:val="000C6D6D"/>
    <w:rsid w:val="000C73B4"/>
    <w:rsid w:val="000D0C4D"/>
    <w:rsid w:val="000D27FB"/>
    <w:rsid w:val="000D2F7E"/>
    <w:rsid w:val="000D67AF"/>
    <w:rsid w:val="000E01F0"/>
    <w:rsid w:val="000E1817"/>
    <w:rsid w:val="000E1C69"/>
    <w:rsid w:val="000E37FA"/>
    <w:rsid w:val="000E5AE2"/>
    <w:rsid w:val="000F1F20"/>
    <w:rsid w:val="000F2CD7"/>
    <w:rsid w:val="000F3BDB"/>
    <w:rsid w:val="000F6AEB"/>
    <w:rsid w:val="000F6E46"/>
    <w:rsid w:val="000F7AED"/>
    <w:rsid w:val="001044C9"/>
    <w:rsid w:val="00106128"/>
    <w:rsid w:val="00110B4F"/>
    <w:rsid w:val="00113F47"/>
    <w:rsid w:val="00115751"/>
    <w:rsid w:val="00115900"/>
    <w:rsid w:val="00116219"/>
    <w:rsid w:val="001178A9"/>
    <w:rsid w:val="001202F6"/>
    <w:rsid w:val="00121F16"/>
    <w:rsid w:val="001223CA"/>
    <w:rsid w:val="001236AF"/>
    <w:rsid w:val="0012456F"/>
    <w:rsid w:val="001247DE"/>
    <w:rsid w:val="0012492C"/>
    <w:rsid w:val="001254FC"/>
    <w:rsid w:val="00127125"/>
    <w:rsid w:val="001318C9"/>
    <w:rsid w:val="00131CB0"/>
    <w:rsid w:val="00132E4D"/>
    <w:rsid w:val="0013377C"/>
    <w:rsid w:val="00133C0D"/>
    <w:rsid w:val="00135F0C"/>
    <w:rsid w:val="00142332"/>
    <w:rsid w:val="001437DA"/>
    <w:rsid w:val="00143FEC"/>
    <w:rsid w:val="00144DAB"/>
    <w:rsid w:val="00146905"/>
    <w:rsid w:val="00151419"/>
    <w:rsid w:val="001516B4"/>
    <w:rsid w:val="00152EB4"/>
    <w:rsid w:val="00152F03"/>
    <w:rsid w:val="0015303C"/>
    <w:rsid w:val="0015350C"/>
    <w:rsid w:val="00153A0A"/>
    <w:rsid w:val="001569E9"/>
    <w:rsid w:val="00156FE1"/>
    <w:rsid w:val="00161C9D"/>
    <w:rsid w:val="001630E6"/>
    <w:rsid w:val="001647D5"/>
    <w:rsid w:val="00165948"/>
    <w:rsid w:val="00165ABF"/>
    <w:rsid w:val="00166C1E"/>
    <w:rsid w:val="00166E21"/>
    <w:rsid w:val="0016707B"/>
    <w:rsid w:val="001671CB"/>
    <w:rsid w:val="00167E29"/>
    <w:rsid w:val="00172304"/>
    <w:rsid w:val="001744B4"/>
    <w:rsid w:val="00175497"/>
    <w:rsid w:val="00176030"/>
    <w:rsid w:val="00176A08"/>
    <w:rsid w:val="0017706F"/>
    <w:rsid w:val="001850B6"/>
    <w:rsid w:val="00185BFA"/>
    <w:rsid w:val="0019071A"/>
    <w:rsid w:val="00190BB2"/>
    <w:rsid w:val="00190D95"/>
    <w:rsid w:val="00192EE5"/>
    <w:rsid w:val="0019305E"/>
    <w:rsid w:val="00194040"/>
    <w:rsid w:val="00196B72"/>
    <w:rsid w:val="00197E2F"/>
    <w:rsid w:val="001A0212"/>
    <w:rsid w:val="001A0739"/>
    <w:rsid w:val="001A4811"/>
    <w:rsid w:val="001A6BCB"/>
    <w:rsid w:val="001B0615"/>
    <w:rsid w:val="001B4F36"/>
    <w:rsid w:val="001C0A1B"/>
    <w:rsid w:val="001C1EAB"/>
    <w:rsid w:val="001C257D"/>
    <w:rsid w:val="001C329A"/>
    <w:rsid w:val="001C4B21"/>
    <w:rsid w:val="001C4C7C"/>
    <w:rsid w:val="001C4D77"/>
    <w:rsid w:val="001C4DF3"/>
    <w:rsid w:val="001C5423"/>
    <w:rsid w:val="001C550D"/>
    <w:rsid w:val="001C5AC4"/>
    <w:rsid w:val="001D087A"/>
    <w:rsid w:val="001D0D17"/>
    <w:rsid w:val="001D5A08"/>
    <w:rsid w:val="001E0286"/>
    <w:rsid w:val="001E17CE"/>
    <w:rsid w:val="001E2A02"/>
    <w:rsid w:val="001E53CE"/>
    <w:rsid w:val="001E5F5D"/>
    <w:rsid w:val="001F0833"/>
    <w:rsid w:val="001F39DA"/>
    <w:rsid w:val="00202668"/>
    <w:rsid w:val="00202E0C"/>
    <w:rsid w:val="00203F90"/>
    <w:rsid w:val="002048DE"/>
    <w:rsid w:val="00207453"/>
    <w:rsid w:val="002115D3"/>
    <w:rsid w:val="0021634F"/>
    <w:rsid w:val="00216A76"/>
    <w:rsid w:val="00220BA1"/>
    <w:rsid w:val="00220E47"/>
    <w:rsid w:val="00220FF3"/>
    <w:rsid w:val="00221007"/>
    <w:rsid w:val="00221DB7"/>
    <w:rsid w:val="002249A8"/>
    <w:rsid w:val="00231A4A"/>
    <w:rsid w:val="002350F8"/>
    <w:rsid w:val="002426E8"/>
    <w:rsid w:val="0024524C"/>
    <w:rsid w:val="002454C8"/>
    <w:rsid w:val="0024564C"/>
    <w:rsid w:val="0025023D"/>
    <w:rsid w:val="0025079F"/>
    <w:rsid w:val="00250F5D"/>
    <w:rsid w:val="002513BB"/>
    <w:rsid w:val="00252FC2"/>
    <w:rsid w:val="0025461E"/>
    <w:rsid w:val="00255229"/>
    <w:rsid w:val="00256480"/>
    <w:rsid w:val="00260FB1"/>
    <w:rsid w:val="002621A1"/>
    <w:rsid w:val="002631A3"/>
    <w:rsid w:val="00266FFC"/>
    <w:rsid w:val="0027043D"/>
    <w:rsid w:val="00272E0A"/>
    <w:rsid w:val="002755AC"/>
    <w:rsid w:val="0027603F"/>
    <w:rsid w:val="002765BD"/>
    <w:rsid w:val="0028003B"/>
    <w:rsid w:val="002821EB"/>
    <w:rsid w:val="0028492C"/>
    <w:rsid w:val="002854DC"/>
    <w:rsid w:val="002865B3"/>
    <w:rsid w:val="00291D6E"/>
    <w:rsid w:val="002A36D8"/>
    <w:rsid w:val="002A4A3C"/>
    <w:rsid w:val="002A6896"/>
    <w:rsid w:val="002A6B73"/>
    <w:rsid w:val="002A7AA0"/>
    <w:rsid w:val="002B202B"/>
    <w:rsid w:val="002B5A72"/>
    <w:rsid w:val="002B7C57"/>
    <w:rsid w:val="002C0FC8"/>
    <w:rsid w:val="002C527E"/>
    <w:rsid w:val="002C5C56"/>
    <w:rsid w:val="002C7819"/>
    <w:rsid w:val="002D09AD"/>
    <w:rsid w:val="002D28CF"/>
    <w:rsid w:val="002D35E5"/>
    <w:rsid w:val="002D4C0A"/>
    <w:rsid w:val="002D665D"/>
    <w:rsid w:val="002E2409"/>
    <w:rsid w:val="002E41BD"/>
    <w:rsid w:val="002E4D73"/>
    <w:rsid w:val="002E5745"/>
    <w:rsid w:val="002E5DA0"/>
    <w:rsid w:val="002E724A"/>
    <w:rsid w:val="002F1879"/>
    <w:rsid w:val="002F1B64"/>
    <w:rsid w:val="002F1E7B"/>
    <w:rsid w:val="002F2E3D"/>
    <w:rsid w:val="002F3A97"/>
    <w:rsid w:val="002F3F61"/>
    <w:rsid w:val="002F47D7"/>
    <w:rsid w:val="002F5563"/>
    <w:rsid w:val="002F74F1"/>
    <w:rsid w:val="003030C0"/>
    <w:rsid w:val="003030D3"/>
    <w:rsid w:val="003124B4"/>
    <w:rsid w:val="00314377"/>
    <w:rsid w:val="00315E04"/>
    <w:rsid w:val="00316033"/>
    <w:rsid w:val="00317023"/>
    <w:rsid w:val="0032052F"/>
    <w:rsid w:val="00320BAA"/>
    <w:rsid w:val="00321FB4"/>
    <w:rsid w:val="00323D0D"/>
    <w:rsid w:val="0033079E"/>
    <w:rsid w:val="0033202A"/>
    <w:rsid w:val="0033236E"/>
    <w:rsid w:val="0033378A"/>
    <w:rsid w:val="00333DDA"/>
    <w:rsid w:val="00333E4D"/>
    <w:rsid w:val="00340D26"/>
    <w:rsid w:val="0034249D"/>
    <w:rsid w:val="00344EE1"/>
    <w:rsid w:val="00346D92"/>
    <w:rsid w:val="00347567"/>
    <w:rsid w:val="00350A4C"/>
    <w:rsid w:val="00350B8A"/>
    <w:rsid w:val="00351A29"/>
    <w:rsid w:val="00355700"/>
    <w:rsid w:val="00357631"/>
    <w:rsid w:val="00357E6A"/>
    <w:rsid w:val="003666AA"/>
    <w:rsid w:val="00366E1E"/>
    <w:rsid w:val="00376290"/>
    <w:rsid w:val="003766C4"/>
    <w:rsid w:val="003808F4"/>
    <w:rsid w:val="003821F6"/>
    <w:rsid w:val="0038298C"/>
    <w:rsid w:val="00383359"/>
    <w:rsid w:val="00384828"/>
    <w:rsid w:val="00387323"/>
    <w:rsid w:val="00387C94"/>
    <w:rsid w:val="00387F81"/>
    <w:rsid w:val="00391CBF"/>
    <w:rsid w:val="00392DAF"/>
    <w:rsid w:val="00392F93"/>
    <w:rsid w:val="00393E86"/>
    <w:rsid w:val="003A3151"/>
    <w:rsid w:val="003A4F5B"/>
    <w:rsid w:val="003A5456"/>
    <w:rsid w:val="003B1133"/>
    <w:rsid w:val="003B537C"/>
    <w:rsid w:val="003C05C3"/>
    <w:rsid w:val="003C2B29"/>
    <w:rsid w:val="003C3487"/>
    <w:rsid w:val="003C4C58"/>
    <w:rsid w:val="003C76B0"/>
    <w:rsid w:val="003C7A70"/>
    <w:rsid w:val="003D143D"/>
    <w:rsid w:val="003D14D0"/>
    <w:rsid w:val="003D1940"/>
    <w:rsid w:val="003D49EF"/>
    <w:rsid w:val="003D5060"/>
    <w:rsid w:val="003D6153"/>
    <w:rsid w:val="003D714E"/>
    <w:rsid w:val="003E0072"/>
    <w:rsid w:val="003E0D68"/>
    <w:rsid w:val="003E2B01"/>
    <w:rsid w:val="003E34F0"/>
    <w:rsid w:val="003E3E24"/>
    <w:rsid w:val="003E57B8"/>
    <w:rsid w:val="003E6974"/>
    <w:rsid w:val="003E6B39"/>
    <w:rsid w:val="003F0182"/>
    <w:rsid w:val="003F3858"/>
    <w:rsid w:val="003F4F01"/>
    <w:rsid w:val="003F5175"/>
    <w:rsid w:val="003F6BA5"/>
    <w:rsid w:val="0040104D"/>
    <w:rsid w:val="0040187B"/>
    <w:rsid w:val="00401D64"/>
    <w:rsid w:val="004022D3"/>
    <w:rsid w:val="00402A53"/>
    <w:rsid w:val="0040368B"/>
    <w:rsid w:val="00404445"/>
    <w:rsid w:val="00404A05"/>
    <w:rsid w:val="00410428"/>
    <w:rsid w:val="004128D4"/>
    <w:rsid w:val="004130CB"/>
    <w:rsid w:val="0041324F"/>
    <w:rsid w:val="004204D0"/>
    <w:rsid w:val="00427BA5"/>
    <w:rsid w:val="00431CDF"/>
    <w:rsid w:val="004347D9"/>
    <w:rsid w:val="00435555"/>
    <w:rsid w:val="00435B51"/>
    <w:rsid w:val="00437B65"/>
    <w:rsid w:val="00443EF1"/>
    <w:rsid w:val="00444C28"/>
    <w:rsid w:val="00445319"/>
    <w:rsid w:val="00445A0D"/>
    <w:rsid w:val="00446227"/>
    <w:rsid w:val="00446510"/>
    <w:rsid w:val="004516CD"/>
    <w:rsid w:val="00452318"/>
    <w:rsid w:val="00456237"/>
    <w:rsid w:val="00460F3F"/>
    <w:rsid w:val="004625F3"/>
    <w:rsid w:val="00466CE6"/>
    <w:rsid w:val="004737B1"/>
    <w:rsid w:val="004738AB"/>
    <w:rsid w:val="00474916"/>
    <w:rsid w:val="00481213"/>
    <w:rsid w:val="00481327"/>
    <w:rsid w:val="00482041"/>
    <w:rsid w:val="0048483D"/>
    <w:rsid w:val="0048564E"/>
    <w:rsid w:val="004858BC"/>
    <w:rsid w:val="00494CCC"/>
    <w:rsid w:val="00494CD6"/>
    <w:rsid w:val="00495B90"/>
    <w:rsid w:val="004966CD"/>
    <w:rsid w:val="004973EA"/>
    <w:rsid w:val="004A5281"/>
    <w:rsid w:val="004A64C1"/>
    <w:rsid w:val="004B2335"/>
    <w:rsid w:val="004B31F8"/>
    <w:rsid w:val="004B5250"/>
    <w:rsid w:val="004B5877"/>
    <w:rsid w:val="004B5FD4"/>
    <w:rsid w:val="004C16D0"/>
    <w:rsid w:val="004C198E"/>
    <w:rsid w:val="004C4D51"/>
    <w:rsid w:val="004C54F3"/>
    <w:rsid w:val="004C7E41"/>
    <w:rsid w:val="004D2F0E"/>
    <w:rsid w:val="004E0354"/>
    <w:rsid w:val="004E0DD8"/>
    <w:rsid w:val="004E1856"/>
    <w:rsid w:val="004E1E85"/>
    <w:rsid w:val="004E44A7"/>
    <w:rsid w:val="004E46EF"/>
    <w:rsid w:val="004E5299"/>
    <w:rsid w:val="004F0E99"/>
    <w:rsid w:val="004F353C"/>
    <w:rsid w:val="004F3AC1"/>
    <w:rsid w:val="004F497E"/>
    <w:rsid w:val="004F6A3E"/>
    <w:rsid w:val="00500845"/>
    <w:rsid w:val="005026B6"/>
    <w:rsid w:val="005079D3"/>
    <w:rsid w:val="00511482"/>
    <w:rsid w:val="00512BC5"/>
    <w:rsid w:val="00514D0A"/>
    <w:rsid w:val="00515B32"/>
    <w:rsid w:val="0052252A"/>
    <w:rsid w:val="00522533"/>
    <w:rsid w:val="00522980"/>
    <w:rsid w:val="00525FF3"/>
    <w:rsid w:val="00526966"/>
    <w:rsid w:val="00526D63"/>
    <w:rsid w:val="00527966"/>
    <w:rsid w:val="00527EF0"/>
    <w:rsid w:val="00530300"/>
    <w:rsid w:val="005306C9"/>
    <w:rsid w:val="00530981"/>
    <w:rsid w:val="0053196E"/>
    <w:rsid w:val="00533212"/>
    <w:rsid w:val="0053364A"/>
    <w:rsid w:val="00533937"/>
    <w:rsid w:val="00536B01"/>
    <w:rsid w:val="00536F4E"/>
    <w:rsid w:val="00540FC4"/>
    <w:rsid w:val="00542350"/>
    <w:rsid w:val="005425E4"/>
    <w:rsid w:val="00542B2E"/>
    <w:rsid w:val="00543B14"/>
    <w:rsid w:val="0054424F"/>
    <w:rsid w:val="00552492"/>
    <w:rsid w:val="00553005"/>
    <w:rsid w:val="005530AE"/>
    <w:rsid w:val="00554B90"/>
    <w:rsid w:val="00556A13"/>
    <w:rsid w:val="0055724B"/>
    <w:rsid w:val="005627C4"/>
    <w:rsid w:val="00562A6D"/>
    <w:rsid w:val="0057039D"/>
    <w:rsid w:val="00570464"/>
    <w:rsid w:val="005736E2"/>
    <w:rsid w:val="00576991"/>
    <w:rsid w:val="00580F3D"/>
    <w:rsid w:val="00581651"/>
    <w:rsid w:val="005823C0"/>
    <w:rsid w:val="00591880"/>
    <w:rsid w:val="00592C54"/>
    <w:rsid w:val="00596164"/>
    <w:rsid w:val="0059639E"/>
    <w:rsid w:val="005A4420"/>
    <w:rsid w:val="005A742B"/>
    <w:rsid w:val="005A789A"/>
    <w:rsid w:val="005A7E5F"/>
    <w:rsid w:val="005B176A"/>
    <w:rsid w:val="005B5727"/>
    <w:rsid w:val="005C1656"/>
    <w:rsid w:val="005C2DDF"/>
    <w:rsid w:val="005C5712"/>
    <w:rsid w:val="005C5E3E"/>
    <w:rsid w:val="005C61C3"/>
    <w:rsid w:val="005C6C2B"/>
    <w:rsid w:val="005D083C"/>
    <w:rsid w:val="005D166E"/>
    <w:rsid w:val="005D3469"/>
    <w:rsid w:val="005D4302"/>
    <w:rsid w:val="005E1DFE"/>
    <w:rsid w:val="005E38EC"/>
    <w:rsid w:val="005E5115"/>
    <w:rsid w:val="005E56F4"/>
    <w:rsid w:val="005E708A"/>
    <w:rsid w:val="005F5AA2"/>
    <w:rsid w:val="005F5C6D"/>
    <w:rsid w:val="005F70FE"/>
    <w:rsid w:val="0060112F"/>
    <w:rsid w:val="00605AB9"/>
    <w:rsid w:val="00607ED4"/>
    <w:rsid w:val="00610A7C"/>
    <w:rsid w:val="00614A01"/>
    <w:rsid w:val="0061524C"/>
    <w:rsid w:val="006212C9"/>
    <w:rsid w:val="0062207D"/>
    <w:rsid w:val="00622907"/>
    <w:rsid w:val="00623DF9"/>
    <w:rsid w:val="006240D0"/>
    <w:rsid w:val="006268D0"/>
    <w:rsid w:val="00627E89"/>
    <w:rsid w:val="00633DFE"/>
    <w:rsid w:val="00635663"/>
    <w:rsid w:val="0063624D"/>
    <w:rsid w:val="00636C21"/>
    <w:rsid w:val="00637C27"/>
    <w:rsid w:val="006404B7"/>
    <w:rsid w:val="00642369"/>
    <w:rsid w:val="006460CC"/>
    <w:rsid w:val="006530A0"/>
    <w:rsid w:val="00653B9C"/>
    <w:rsid w:val="006601BD"/>
    <w:rsid w:val="006609E8"/>
    <w:rsid w:val="00661322"/>
    <w:rsid w:val="00662310"/>
    <w:rsid w:val="00664022"/>
    <w:rsid w:val="0066496F"/>
    <w:rsid w:val="00665AF6"/>
    <w:rsid w:val="00671B58"/>
    <w:rsid w:val="0067452C"/>
    <w:rsid w:val="0067780F"/>
    <w:rsid w:val="00680279"/>
    <w:rsid w:val="00681E4D"/>
    <w:rsid w:val="00684657"/>
    <w:rsid w:val="006858C8"/>
    <w:rsid w:val="00685AC1"/>
    <w:rsid w:val="00686B28"/>
    <w:rsid w:val="00691446"/>
    <w:rsid w:val="00692CE9"/>
    <w:rsid w:val="00692E29"/>
    <w:rsid w:val="00693589"/>
    <w:rsid w:val="0069460B"/>
    <w:rsid w:val="00694DBB"/>
    <w:rsid w:val="00695222"/>
    <w:rsid w:val="00695A02"/>
    <w:rsid w:val="00697978"/>
    <w:rsid w:val="006A4423"/>
    <w:rsid w:val="006A5607"/>
    <w:rsid w:val="006A564E"/>
    <w:rsid w:val="006A7F25"/>
    <w:rsid w:val="006B0350"/>
    <w:rsid w:val="006B0FFF"/>
    <w:rsid w:val="006B1D50"/>
    <w:rsid w:val="006B3946"/>
    <w:rsid w:val="006B7150"/>
    <w:rsid w:val="006C07A3"/>
    <w:rsid w:val="006C2977"/>
    <w:rsid w:val="006C2C9A"/>
    <w:rsid w:val="006C3F0A"/>
    <w:rsid w:val="006C4238"/>
    <w:rsid w:val="006C5B16"/>
    <w:rsid w:val="006C6248"/>
    <w:rsid w:val="006D415F"/>
    <w:rsid w:val="006D4778"/>
    <w:rsid w:val="006D541C"/>
    <w:rsid w:val="006D7B5D"/>
    <w:rsid w:val="006E02E2"/>
    <w:rsid w:val="006E05A1"/>
    <w:rsid w:val="006E076B"/>
    <w:rsid w:val="006E2C7C"/>
    <w:rsid w:val="006E5FA7"/>
    <w:rsid w:val="006F0C45"/>
    <w:rsid w:val="006F3E36"/>
    <w:rsid w:val="006F45BD"/>
    <w:rsid w:val="006F4DCD"/>
    <w:rsid w:val="006F6731"/>
    <w:rsid w:val="00704870"/>
    <w:rsid w:val="007072F3"/>
    <w:rsid w:val="0071729E"/>
    <w:rsid w:val="00717D8D"/>
    <w:rsid w:val="00721FE3"/>
    <w:rsid w:val="007228F9"/>
    <w:rsid w:val="0072446E"/>
    <w:rsid w:val="007275B6"/>
    <w:rsid w:val="00727C58"/>
    <w:rsid w:val="0073030E"/>
    <w:rsid w:val="00730B0D"/>
    <w:rsid w:val="00733D98"/>
    <w:rsid w:val="00734503"/>
    <w:rsid w:val="007364A7"/>
    <w:rsid w:val="00736BBD"/>
    <w:rsid w:val="00736CF8"/>
    <w:rsid w:val="00742540"/>
    <w:rsid w:val="00744870"/>
    <w:rsid w:val="00745620"/>
    <w:rsid w:val="0074707D"/>
    <w:rsid w:val="00747195"/>
    <w:rsid w:val="00747798"/>
    <w:rsid w:val="007508DC"/>
    <w:rsid w:val="00750F21"/>
    <w:rsid w:val="007513F4"/>
    <w:rsid w:val="00752D23"/>
    <w:rsid w:val="00753F99"/>
    <w:rsid w:val="007567C4"/>
    <w:rsid w:val="007626BF"/>
    <w:rsid w:val="00763064"/>
    <w:rsid w:val="00770627"/>
    <w:rsid w:val="00771FC7"/>
    <w:rsid w:val="00777507"/>
    <w:rsid w:val="0078084D"/>
    <w:rsid w:val="00782DD7"/>
    <w:rsid w:val="00783B49"/>
    <w:rsid w:val="007854F0"/>
    <w:rsid w:val="007862E2"/>
    <w:rsid w:val="00786534"/>
    <w:rsid w:val="0078690F"/>
    <w:rsid w:val="00786BBE"/>
    <w:rsid w:val="00790300"/>
    <w:rsid w:val="0079035D"/>
    <w:rsid w:val="00791B92"/>
    <w:rsid w:val="00794377"/>
    <w:rsid w:val="00795AD1"/>
    <w:rsid w:val="007973F2"/>
    <w:rsid w:val="007A0A62"/>
    <w:rsid w:val="007A0DEF"/>
    <w:rsid w:val="007A1E5C"/>
    <w:rsid w:val="007A296E"/>
    <w:rsid w:val="007A31C8"/>
    <w:rsid w:val="007A33B9"/>
    <w:rsid w:val="007A6060"/>
    <w:rsid w:val="007A7A21"/>
    <w:rsid w:val="007B6557"/>
    <w:rsid w:val="007C0328"/>
    <w:rsid w:val="007C09AB"/>
    <w:rsid w:val="007C11C8"/>
    <w:rsid w:val="007C1A53"/>
    <w:rsid w:val="007C2A11"/>
    <w:rsid w:val="007C3C5D"/>
    <w:rsid w:val="007C48E9"/>
    <w:rsid w:val="007C5281"/>
    <w:rsid w:val="007C79BB"/>
    <w:rsid w:val="007D09C1"/>
    <w:rsid w:val="007D1A52"/>
    <w:rsid w:val="007D287B"/>
    <w:rsid w:val="007D2EAE"/>
    <w:rsid w:val="007D3429"/>
    <w:rsid w:val="007E406A"/>
    <w:rsid w:val="007E49EF"/>
    <w:rsid w:val="007E5B80"/>
    <w:rsid w:val="007F35B1"/>
    <w:rsid w:val="007F5276"/>
    <w:rsid w:val="007F53CC"/>
    <w:rsid w:val="007F6554"/>
    <w:rsid w:val="007F723B"/>
    <w:rsid w:val="007F7690"/>
    <w:rsid w:val="00801A19"/>
    <w:rsid w:val="008028DC"/>
    <w:rsid w:val="00805700"/>
    <w:rsid w:val="00806500"/>
    <w:rsid w:val="008112A1"/>
    <w:rsid w:val="00812826"/>
    <w:rsid w:val="008128AD"/>
    <w:rsid w:val="008213A4"/>
    <w:rsid w:val="00821AF1"/>
    <w:rsid w:val="00823096"/>
    <w:rsid w:val="00823C4A"/>
    <w:rsid w:val="00826968"/>
    <w:rsid w:val="00832C8C"/>
    <w:rsid w:val="008338C7"/>
    <w:rsid w:val="008445AE"/>
    <w:rsid w:val="008451C3"/>
    <w:rsid w:val="00846259"/>
    <w:rsid w:val="00847E52"/>
    <w:rsid w:val="00850327"/>
    <w:rsid w:val="00851482"/>
    <w:rsid w:val="0085374E"/>
    <w:rsid w:val="00854F65"/>
    <w:rsid w:val="00855900"/>
    <w:rsid w:val="008577A9"/>
    <w:rsid w:val="00860233"/>
    <w:rsid w:val="00860578"/>
    <w:rsid w:val="008626A6"/>
    <w:rsid w:val="00865FF5"/>
    <w:rsid w:val="00870E05"/>
    <w:rsid w:val="008762F4"/>
    <w:rsid w:val="00877F38"/>
    <w:rsid w:val="00880B5F"/>
    <w:rsid w:val="00880FEF"/>
    <w:rsid w:val="00883BC4"/>
    <w:rsid w:val="00884DC3"/>
    <w:rsid w:val="00885D95"/>
    <w:rsid w:val="00887171"/>
    <w:rsid w:val="008916FB"/>
    <w:rsid w:val="0089312F"/>
    <w:rsid w:val="00894CE5"/>
    <w:rsid w:val="00896D72"/>
    <w:rsid w:val="00897DC2"/>
    <w:rsid w:val="008A585E"/>
    <w:rsid w:val="008A6E6E"/>
    <w:rsid w:val="008B1A76"/>
    <w:rsid w:val="008B2DE9"/>
    <w:rsid w:val="008B6BC3"/>
    <w:rsid w:val="008C02FD"/>
    <w:rsid w:val="008C0408"/>
    <w:rsid w:val="008C05AF"/>
    <w:rsid w:val="008C241D"/>
    <w:rsid w:val="008C4507"/>
    <w:rsid w:val="008C54CA"/>
    <w:rsid w:val="008C6C56"/>
    <w:rsid w:val="008C79E4"/>
    <w:rsid w:val="008C7A45"/>
    <w:rsid w:val="008D38FD"/>
    <w:rsid w:val="008D40A8"/>
    <w:rsid w:val="008D565F"/>
    <w:rsid w:val="008D6A9F"/>
    <w:rsid w:val="008D6D24"/>
    <w:rsid w:val="008E0E4B"/>
    <w:rsid w:val="008E2013"/>
    <w:rsid w:val="008E241D"/>
    <w:rsid w:val="008F02C0"/>
    <w:rsid w:val="008F09B8"/>
    <w:rsid w:val="008F387F"/>
    <w:rsid w:val="008F4174"/>
    <w:rsid w:val="008F5958"/>
    <w:rsid w:val="0090177F"/>
    <w:rsid w:val="00902ED6"/>
    <w:rsid w:val="009036EF"/>
    <w:rsid w:val="00903771"/>
    <w:rsid w:val="009039FD"/>
    <w:rsid w:val="0090496F"/>
    <w:rsid w:val="0090555E"/>
    <w:rsid w:val="00907F09"/>
    <w:rsid w:val="00910938"/>
    <w:rsid w:val="00911F6A"/>
    <w:rsid w:val="00913FF5"/>
    <w:rsid w:val="00915425"/>
    <w:rsid w:val="00920A15"/>
    <w:rsid w:val="009250BF"/>
    <w:rsid w:val="009303BA"/>
    <w:rsid w:val="009317CC"/>
    <w:rsid w:val="009329A4"/>
    <w:rsid w:val="00933C4C"/>
    <w:rsid w:val="00936838"/>
    <w:rsid w:val="00941C39"/>
    <w:rsid w:val="00944FC2"/>
    <w:rsid w:val="009514A6"/>
    <w:rsid w:val="00954129"/>
    <w:rsid w:val="00954A7D"/>
    <w:rsid w:val="009570DA"/>
    <w:rsid w:val="00960429"/>
    <w:rsid w:val="009609E8"/>
    <w:rsid w:val="00962A67"/>
    <w:rsid w:val="00970CDA"/>
    <w:rsid w:val="0097253C"/>
    <w:rsid w:val="00973840"/>
    <w:rsid w:val="009745F5"/>
    <w:rsid w:val="00977DFE"/>
    <w:rsid w:val="0099069A"/>
    <w:rsid w:val="00991179"/>
    <w:rsid w:val="009917D0"/>
    <w:rsid w:val="00993F16"/>
    <w:rsid w:val="00993FE4"/>
    <w:rsid w:val="00995180"/>
    <w:rsid w:val="00996E3D"/>
    <w:rsid w:val="00997DF9"/>
    <w:rsid w:val="009A371E"/>
    <w:rsid w:val="009A3AFE"/>
    <w:rsid w:val="009A4E05"/>
    <w:rsid w:val="009A5158"/>
    <w:rsid w:val="009B1675"/>
    <w:rsid w:val="009B2278"/>
    <w:rsid w:val="009B4551"/>
    <w:rsid w:val="009C075A"/>
    <w:rsid w:val="009C157C"/>
    <w:rsid w:val="009C3D6C"/>
    <w:rsid w:val="009D097E"/>
    <w:rsid w:val="009D1A54"/>
    <w:rsid w:val="009D7B95"/>
    <w:rsid w:val="009E0AAC"/>
    <w:rsid w:val="009E125C"/>
    <w:rsid w:val="009E3B45"/>
    <w:rsid w:val="009E41FD"/>
    <w:rsid w:val="009E6D26"/>
    <w:rsid w:val="009F17CD"/>
    <w:rsid w:val="009F3452"/>
    <w:rsid w:val="00A00241"/>
    <w:rsid w:val="00A0047D"/>
    <w:rsid w:val="00A045D7"/>
    <w:rsid w:val="00A048B3"/>
    <w:rsid w:val="00A05E99"/>
    <w:rsid w:val="00A0629C"/>
    <w:rsid w:val="00A1112A"/>
    <w:rsid w:val="00A1395D"/>
    <w:rsid w:val="00A1413E"/>
    <w:rsid w:val="00A1557B"/>
    <w:rsid w:val="00A20650"/>
    <w:rsid w:val="00A21004"/>
    <w:rsid w:val="00A218F8"/>
    <w:rsid w:val="00A228BC"/>
    <w:rsid w:val="00A23A8F"/>
    <w:rsid w:val="00A24B41"/>
    <w:rsid w:val="00A26859"/>
    <w:rsid w:val="00A308E0"/>
    <w:rsid w:val="00A3225D"/>
    <w:rsid w:val="00A33641"/>
    <w:rsid w:val="00A40E84"/>
    <w:rsid w:val="00A418F0"/>
    <w:rsid w:val="00A4474A"/>
    <w:rsid w:val="00A45363"/>
    <w:rsid w:val="00A45FC0"/>
    <w:rsid w:val="00A46474"/>
    <w:rsid w:val="00A56291"/>
    <w:rsid w:val="00A563FE"/>
    <w:rsid w:val="00A57B89"/>
    <w:rsid w:val="00A61492"/>
    <w:rsid w:val="00A64D70"/>
    <w:rsid w:val="00A66AB0"/>
    <w:rsid w:val="00A67F36"/>
    <w:rsid w:val="00A7060B"/>
    <w:rsid w:val="00A72039"/>
    <w:rsid w:val="00A7244D"/>
    <w:rsid w:val="00A75844"/>
    <w:rsid w:val="00A75B12"/>
    <w:rsid w:val="00A8165E"/>
    <w:rsid w:val="00A81FF1"/>
    <w:rsid w:val="00A82F83"/>
    <w:rsid w:val="00A85547"/>
    <w:rsid w:val="00A874D6"/>
    <w:rsid w:val="00A905AB"/>
    <w:rsid w:val="00A91453"/>
    <w:rsid w:val="00A9240C"/>
    <w:rsid w:val="00A92850"/>
    <w:rsid w:val="00A97042"/>
    <w:rsid w:val="00AA2459"/>
    <w:rsid w:val="00AA3241"/>
    <w:rsid w:val="00AA3F26"/>
    <w:rsid w:val="00AA7CB0"/>
    <w:rsid w:val="00AB08B4"/>
    <w:rsid w:val="00AB1075"/>
    <w:rsid w:val="00AB29B1"/>
    <w:rsid w:val="00AB4C38"/>
    <w:rsid w:val="00AB5B55"/>
    <w:rsid w:val="00AC2B34"/>
    <w:rsid w:val="00AC362E"/>
    <w:rsid w:val="00AC53AD"/>
    <w:rsid w:val="00AC62AC"/>
    <w:rsid w:val="00AC772B"/>
    <w:rsid w:val="00AD0B61"/>
    <w:rsid w:val="00AD1C2B"/>
    <w:rsid w:val="00AD254E"/>
    <w:rsid w:val="00AD3931"/>
    <w:rsid w:val="00AD3940"/>
    <w:rsid w:val="00AD5A31"/>
    <w:rsid w:val="00AE07E9"/>
    <w:rsid w:val="00AE1EE0"/>
    <w:rsid w:val="00AE22CB"/>
    <w:rsid w:val="00AE295C"/>
    <w:rsid w:val="00AE2E93"/>
    <w:rsid w:val="00AE3357"/>
    <w:rsid w:val="00AE4BF7"/>
    <w:rsid w:val="00AE510A"/>
    <w:rsid w:val="00AE54CC"/>
    <w:rsid w:val="00AF0567"/>
    <w:rsid w:val="00AF319C"/>
    <w:rsid w:val="00AF48EE"/>
    <w:rsid w:val="00AF627E"/>
    <w:rsid w:val="00B00931"/>
    <w:rsid w:val="00B0146C"/>
    <w:rsid w:val="00B02BC5"/>
    <w:rsid w:val="00B03C22"/>
    <w:rsid w:val="00B0423D"/>
    <w:rsid w:val="00B047CF"/>
    <w:rsid w:val="00B053D2"/>
    <w:rsid w:val="00B06A5C"/>
    <w:rsid w:val="00B06B0A"/>
    <w:rsid w:val="00B11433"/>
    <w:rsid w:val="00B11CDC"/>
    <w:rsid w:val="00B148CD"/>
    <w:rsid w:val="00B14988"/>
    <w:rsid w:val="00B15018"/>
    <w:rsid w:val="00B17F84"/>
    <w:rsid w:val="00B2038E"/>
    <w:rsid w:val="00B20D2B"/>
    <w:rsid w:val="00B22732"/>
    <w:rsid w:val="00B2349F"/>
    <w:rsid w:val="00B25B02"/>
    <w:rsid w:val="00B26CD5"/>
    <w:rsid w:val="00B27572"/>
    <w:rsid w:val="00B313F6"/>
    <w:rsid w:val="00B32852"/>
    <w:rsid w:val="00B3392D"/>
    <w:rsid w:val="00B360AE"/>
    <w:rsid w:val="00B37F55"/>
    <w:rsid w:val="00B41427"/>
    <w:rsid w:val="00B451E4"/>
    <w:rsid w:val="00B46023"/>
    <w:rsid w:val="00B463CE"/>
    <w:rsid w:val="00B47984"/>
    <w:rsid w:val="00B50B15"/>
    <w:rsid w:val="00B541AB"/>
    <w:rsid w:val="00B568B6"/>
    <w:rsid w:val="00B5694F"/>
    <w:rsid w:val="00B56ADE"/>
    <w:rsid w:val="00B6220A"/>
    <w:rsid w:val="00B626AA"/>
    <w:rsid w:val="00B64067"/>
    <w:rsid w:val="00B649B0"/>
    <w:rsid w:val="00B70DD4"/>
    <w:rsid w:val="00B723D2"/>
    <w:rsid w:val="00B73278"/>
    <w:rsid w:val="00B75E02"/>
    <w:rsid w:val="00B77792"/>
    <w:rsid w:val="00B778BC"/>
    <w:rsid w:val="00B77A2A"/>
    <w:rsid w:val="00B81188"/>
    <w:rsid w:val="00B8145B"/>
    <w:rsid w:val="00B839C5"/>
    <w:rsid w:val="00B858C8"/>
    <w:rsid w:val="00B90D6E"/>
    <w:rsid w:val="00B925E0"/>
    <w:rsid w:val="00B9270B"/>
    <w:rsid w:val="00B93D26"/>
    <w:rsid w:val="00B94043"/>
    <w:rsid w:val="00B95A5C"/>
    <w:rsid w:val="00BA06D1"/>
    <w:rsid w:val="00BA784C"/>
    <w:rsid w:val="00BA7FEC"/>
    <w:rsid w:val="00BB042C"/>
    <w:rsid w:val="00BB2333"/>
    <w:rsid w:val="00BB4F24"/>
    <w:rsid w:val="00BC3E1A"/>
    <w:rsid w:val="00BC4C4C"/>
    <w:rsid w:val="00BC60E6"/>
    <w:rsid w:val="00BC6881"/>
    <w:rsid w:val="00BD109F"/>
    <w:rsid w:val="00BD292F"/>
    <w:rsid w:val="00BD3971"/>
    <w:rsid w:val="00BD60AD"/>
    <w:rsid w:val="00BD63D0"/>
    <w:rsid w:val="00BE0875"/>
    <w:rsid w:val="00BE130C"/>
    <w:rsid w:val="00BE187B"/>
    <w:rsid w:val="00BE6148"/>
    <w:rsid w:val="00BE73CC"/>
    <w:rsid w:val="00BE756B"/>
    <w:rsid w:val="00BF211D"/>
    <w:rsid w:val="00BF2EEF"/>
    <w:rsid w:val="00BF3023"/>
    <w:rsid w:val="00BF3E8C"/>
    <w:rsid w:val="00BF50FA"/>
    <w:rsid w:val="00BF538B"/>
    <w:rsid w:val="00BF63CE"/>
    <w:rsid w:val="00BF6DAB"/>
    <w:rsid w:val="00BF7A0A"/>
    <w:rsid w:val="00C04445"/>
    <w:rsid w:val="00C120FD"/>
    <w:rsid w:val="00C13952"/>
    <w:rsid w:val="00C14440"/>
    <w:rsid w:val="00C17134"/>
    <w:rsid w:val="00C22048"/>
    <w:rsid w:val="00C22E90"/>
    <w:rsid w:val="00C2381D"/>
    <w:rsid w:val="00C241D2"/>
    <w:rsid w:val="00C24F1A"/>
    <w:rsid w:val="00C258B9"/>
    <w:rsid w:val="00C27F9F"/>
    <w:rsid w:val="00C33A32"/>
    <w:rsid w:val="00C360B2"/>
    <w:rsid w:val="00C36800"/>
    <w:rsid w:val="00C368FA"/>
    <w:rsid w:val="00C36CDC"/>
    <w:rsid w:val="00C41B95"/>
    <w:rsid w:val="00C44819"/>
    <w:rsid w:val="00C45E9E"/>
    <w:rsid w:val="00C46449"/>
    <w:rsid w:val="00C46D01"/>
    <w:rsid w:val="00C472D2"/>
    <w:rsid w:val="00C5267B"/>
    <w:rsid w:val="00C53342"/>
    <w:rsid w:val="00C560C5"/>
    <w:rsid w:val="00C56B02"/>
    <w:rsid w:val="00C615B9"/>
    <w:rsid w:val="00C61E67"/>
    <w:rsid w:val="00C622F6"/>
    <w:rsid w:val="00C63FF8"/>
    <w:rsid w:val="00C72B85"/>
    <w:rsid w:val="00C75279"/>
    <w:rsid w:val="00C8047E"/>
    <w:rsid w:val="00C81C6F"/>
    <w:rsid w:val="00C81F99"/>
    <w:rsid w:val="00C86531"/>
    <w:rsid w:val="00C86A2A"/>
    <w:rsid w:val="00C86C8D"/>
    <w:rsid w:val="00C922EA"/>
    <w:rsid w:val="00C93512"/>
    <w:rsid w:val="00C937EB"/>
    <w:rsid w:val="00C95CCA"/>
    <w:rsid w:val="00C96388"/>
    <w:rsid w:val="00CA2EBF"/>
    <w:rsid w:val="00CA4C0A"/>
    <w:rsid w:val="00CA7382"/>
    <w:rsid w:val="00CB1261"/>
    <w:rsid w:val="00CB2CC8"/>
    <w:rsid w:val="00CB3557"/>
    <w:rsid w:val="00CB46B6"/>
    <w:rsid w:val="00CB5155"/>
    <w:rsid w:val="00CB5497"/>
    <w:rsid w:val="00CC0A0E"/>
    <w:rsid w:val="00CC2447"/>
    <w:rsid w:val="00CC2821"/>
    <w:rsid w:val="00CC6E10"/>
    <w:rsid w:val="00CD31BA"/>
    <w:rsid w:val="00CD486D"/>
    <w:rsid w:val="00CD656D"/>
    <w:rsid w:val="00CE2578"/>
    <w:rsid w:val="00CE7F5C"/>
    <w:rsid w:val="00CF0A39"/>
    <w:rsid w:val="00CF1FA8"/>
    <w:rsid w:val="00CF42A8"/>
    <w:rsid w:val="00CF4D70"/>
    <w:rsid w:val="00CF5E21"/>
    <w:rsid w:val="00CF60C2"/>
    <w:rsid w:val="00D008B8"/>
    <w:rsid w:val="00D03CBC"/>
    <w:rsid w:val="00D03F86"/>
    <w:rsid w:val="00D04B89"/>
    <w:rsid w:val="00D05032"/>
    <w:rsid w:val="00D0563A"/>
    <w:rsid w:val="00D06DA2"/>
    <w:rsid w:val="00D07AB4"/>
    <w:rsid w:val="00D10750"/>
    <w:rsid w:val="00D115B8"/>
    <w:rsid w:val="00D118E6"/>
    <w:rsid w:val="00D121D4"/>
    <w:rsid w:val="00D14912"/>
    <w:rsid w:val="00D14D9D"/>
    <w:rsid w:val="00D16BFC"/>
    <w:rsid w:val="00D16C87"/>
    <w:rsid w:val="00D1743D"/>
    <w:rsid w:val="00D179DA"/>
    <w:rsid w:val="00D20486"/>
    <w:rsid w:val="00D20B6D"/>
    <w:rsid w:val="00D225DF"/>
    <w:rsid w:val="00D22AE3"/>
    <w:rsid w:val="00D23099"/>
    <w:rsid w:val="00D254F7"/>
    <w:rsid w:val="00D25D55"/>
    <w:rsid w:val="00D26D00"/>
    <w:rsid w:val="00D275BB"/>
    <w:rsid w:val="00D27E60"/>
    <w:rsid w:val="00D302CE"/>
    <w:rsid w:val="00D30912"/>
    <w:rsid w:val="00D31AA0"/>
    <w:rsid w:val="00D36783"/>
    <w:rsid w:val="00D3696D"/>
    <w:rsid w:val="00D40E25"/>
    <w:rsid w:val="00D4145F"/>
    <w:rsid w:val="00D41610"/>
    <w:rsid w:val="00D427AE"/>
    <w:rsid w:val="00D42939"/>
    <w:rsid w:val="00D438B3"/>
    <w:rsid w:val="00D471F8"/>
    <w:rsid w:val="00D4720A"/>
    <w:rsid w:val="00D502CC"/>
    <w:rsid w:val="00D50545"/>
    <w:rsid w:val="00D52C1A"/>
    <w:rsid w:val="00D52E16"/>
    <w:rsid w:val="00D574FC"/>
    <w:rsid w:val="00D608F6"/>
    <w:rsid w:val="00D64DB0"/>
    <w:rsid w:val="00D66D87"/>
    <w:rsid w:val="00D705D8"/>
    <w:rsid w:val="00D71A2F"/>
    <w:rsid w:val="00D71BC5"/>
    <w:rsid w:val="00D72575"/>
    <w:rsid w:val="00D72AFA"/>
    <w:rsid w:val="00D7367A"/>
    <w:rsid w:val="00D7476E"/>
    <w:rsid w:val="00D76235"/>
    <w:rsid w:val="00D77A81"/>
    <w:rsid w:val="00D86349"/>
    <w:rsid w:val="00D867A1"/>
    <w:rsid w:val="00D877D1"/>
    <w:rsid w:val="00D904C0"/>
    <w:rsid w:val="00D916FB"/>
    <w:rsid w:val="00D922A0"/>
    <w:rsid w:val="00D936F0"/>
    <w:rsid w:val="00D93CC7"/>
    <w:rsid w:val="00D94093"/>
    <w:rsid w:val="00D941D1"/>
    <w:rsid w:val="00D94315"/>
    <w:rsid w:val="00DA072C"/>
    <w:rsid w:val="00DA1506"/>
    <w:rsid w:val="00DA3358"/>
    <w:rsid w:val="00DA40A1"/>
    <w:rsid w:val="00DA718C"/>
    <w:rsid w:val="00DA791B"/>
    <w:rsid w:val="00DB1D22"/>
    <w:rsid w:val="00DB1F95"/>
    <w:rsid w:val="00DB413C"/>
    <w:rsid w:val="00DB43D9"/>
    <w:rsid w:val="00DB5B2E"/>
    <w:rsid w:val="00DC07AD"/>
    <w:rsid w:val="00DC2A62"/>
    <w:rsid w:val="00DC43D3"/>
    <w:rsid w:val="00DC7D6F"/>
    <w:rsid w:val="00DD0182"/>
    <w:rsid w:val="00DD12AE"/>
    <w:rsid w:val="00DD2F6D"/>
    <w:rsid w:val="00DD36DC"/>
    <w:rsid w:val="00DD390E"/>
    <w:rsid w:val="00DD4C55"/>
    <w:rsid w:val="00DD5562"/>
    <w:rsid w:val="00DE2040"/>
    <w:rsid w:val="00DE2FA5"/>
    <w:rsid w:val="00DF041C"/>
    <w:rsid w:val="00DF1BF9"/>
    <w:rsid w:val="00DF2BC2"/>
    <w:rsid w:val="00DF6EE3"/>
    <w:rsid w:val="00E00DFF"/>
    <w:rsid w:val="00E02F7D"/>
    <w:rsid w:val="00E10CEA"/>
    <w:rsid w:val="00E116FF"/>
    <w:rsid w:val="00E11F75"/>
    <w:rsid w:val="00E12455"/>
    <w:rsid w:val="00E144C5"/>
    <w:rsid w:val="00E23F80"/>
    <w:rsid w:val="00E25DF7"/>
    <w:rsid w:val="00E26108"/>
    <w:rsid w:val="00E27FB3"/>
    <w:rsid w:val="00E305BD"/>
    <w:rsid w:val="00E317CF"/>
    <w:rsid w:val="00E31854"/>
    <w:rsid w:val="00E3266E"/>
    <w:rsid w:val="00E33510"/>
    <w:rsid w:val="00E33782"/>
    <w:rsid w:val="00E40789"/>
    <w:rsid w:val="00E40B1F"/>
    <w:rsid w:val="00E40F6C"/>
    <w:rsid w:val="00E43FFA"/>
    <w:rsid w:val="00E4569C"/>
    <w:rsid w:val="00E46A70"/>
    <w:rsid w:val="00E47AF0"/>
    <w:rsid w:val="00E50240"/>
    <w:rsid w:val="00E5394C"/>
    <w:rsid w:val="00E5572A"/>
    <w:rsid w:val="00E55D60"/>
    <w:rsid w:val="00E574CF"/>
    <w:rsid w:val="00E575B2"/>
    <w:rsid w:val="00E64596"/>
    <w:rsid w:val="00E645EE"/>
    <w:rsid w:val="00E649BC"/>
    <w:rsid w:val="00E7015D"/>
    <w:rsid w:val="00E715DE"/>
    <w:rsid w:val="00E717F6"/>
    <w:rsid w:val="00E74D1C"/>
    <w:rsid w:val="00E7519A"/>
    <w:rsid w:val="00E75825"/>
    <w:rsid w:val="00E769ED"/>
    <w:rsid w:val="00E80C7F"/>
    <w:rsid w:val="00E811AF"/>
    <w:rsid w:val="00E814A2"/>
    <w:rsid w:val="00E85B73"/>
    <w:rsid w:val="00E86885"/>
    <w:rsid w:val="00E90743"/>
    <w:rsid w:val="00E92003"/>
    <w:rsid w:val="00E92E0F"/>
    <w:rsid w:val="00E93A16"/>
    <w:rsid w:val="00E94058"/>
    <w:rsid w:val="00E948F2"/>
    <w:rsid w:val="00E9691E"/>
    <w:rsid w:val="00EA385A"/>
    <w:rsid w:val="00EA402F"/>
    <w:rsid w:val="00EA6089"/>
    <w:rsid w:val="00EA664E"/>
    <w:rsid w:val="00EB174D"/>
    <w:rsid w:val="00EB30C7"/>
    <w:rsid w:val="00EB428E"/>
    <w:rsid w:val="00EB4639"/>
    <w:rsid w:val="00EB4A99"/>
    <w:rsid w:val="00EB5AC9"/>
    <w:rsid w:val="00EB72E3"/>
    <w:rsid w:val="00EB7C83"/>
    <w:rsid w:val="00EC1483"/>
    <w:rsid w:val="00EC1551"/>
    <w:rsid w:val="00EC35E6"/>
    <w:rsid w:val="00EC3744"/>
    <w:rsid w:val="00EC4510"/>
    <w:rsid w:val="00EC6103"/>
    <w:rsid w:val="00ED0F77"/>
    <w:rsid w:val="00ED3719"/>
    <w:rsid w:val="00ED4CC0"/>
    <w:rsid w:val="00EE0C85"/>
    <w:rsid w:val="00EE2371"/>
    <w:rsid w:val="00EE2F9F"/>
    <w:rsid w:val="00EE6EEC"/>
    <w:rsid w:val="00EF08E8"/>
    <w:rsid w:val="00EF4AA0"/>
    <w:rsid w:val="00EF5530"/>
    <w:rsid w:val="00F007CA"/>
    <w:rsid w:val="00F01E4C"/>
    <w:rsid w:val="00F0249A"/>
    <w:rsid w:val="00F03AFF"/>
    <w:rsid w:val="00F049B8"/>
    <w:rsid w:val="00F059C0"/>
    <w:rsid w:val="00F05CC6"/>
    <w:rsid w:val="00F075C6"/>
    <w:rsid w:val="00F07F44"/>
    <w:rsid w:val="00F12180"/>
    <w:rsid w:val="00F17598"/>
    <w:rsid w:val="00F20954"/>
    <w:rsid w:val="00F21A2E"/>
    <w:rsid w:val="00F22071"/>
    <w:rsid w:val="00F220C4"/>
    <w:rsid w:val="00F247EF"/>
    <w:rsid w:val="00F2521D"/>
    <w:rsid w:val="00F26BD8"/>
    <w:rsid w:val="00F26E69"/>
    <w:rsid w:val="00F2720B"/>
    <w:rsid w:val="00F31330"/>
    <w:rsid w:val="00F32642"/>
    <w:rsid w:val="00F329D0"/>
    <w:rsid w:val="00F34086"/>
    <w:rsid w:val="00F36B5B"/>
    <w:rsid w:val="00F406DE"/>
    <w:rsid w:val="00F432B7"/>
    <w:rsid w:val="00F4335D"/>
    <w:rsid w:val="00F51B17"/>
    <w:rsid w:val="00F57941"/>
    <w:rsid w:val="00F601D9"/>
    <w:rsid w:val="00F605B0"/>
    <w:rsid w:val="00F60B85"/>
    <w:rsid w:val="00F60FB3"/>
    <w:rsid w:val="00F64047"/>
    <w:rsid w:val="00F65FBE"/>
    <w:rsid w:val="00F70FA9"/>
    <w:rsid w:val="00F742D0"/>
    <w:rsid w:val="00F74724"/>
    <w:rsid w:val="00F814F6"/>
    <w:rsid w:val="00F824D9"/>
    <w:rsid w:val="00F85658"/>
    <w:rsid w:val="00F92370"/>
    <w:rsid w:val="00F924EA"/>
    <w:rsid w:val="00F9448C"/>
    <w:rsid w:val="00F94B72"/>
    <w:rsid w:val="00F97613"/>
    <w:rsid w:val="00FA0C49"/>
    <w:rsid w:val="00FA0DA1"/>
    <w:rsid w:val="00FA47A9"/>
    <w:rsid w:val="00FA613A"/>
    <w:rsid w:val="00FB3981"/>
    <w:rsid w:val="00FB47AF"/>
    <w:rsid w:val="00FB5D84"/>
    <w:rsid w:val="00FC048F"/>
    <w:rsid w:val="00FC4745"/>
    <w:rsid w:val="00FC500E"/>
    <w:rsid w:val="00FC621C"/>
    <w:rsid w:val="00FC6614"/>
    <w:rsid w:val="00FC72E3"/>
    <w:rsid w:val="00FD41C0"/>
    <w:rsid w:val="00FD610D"/>
    <w:rsid w:val="00FD6156"/>
    <w:rsid w:val="00FD64F7"/>
    <w:rsid w:val="00FD735B"/>
    <w:rsid w:val="00FE00DD"/>
    <w:rsid w:val="00FE5262"/>
    <w:rsid w:val="00FE6EEB"/>
    <w:rsid w:val="00FF14AF"/>
    <w:rsid w:val="00FF2F79"/>
    <w:rsid w:val="00FF3EFC"/>
    <w:rsid w:val="00FF68BE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7664856"/>
  <w15:chartTrackingRefBased/>
  <w15:docId w15:val="{2B885020-C344-4AEC-84EE-4BBD049ED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023"/>
    <w:pPr>
      <w:spacing w:after="240" w:line="48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5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B51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B51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B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B51"/>
    <w:rPr>
      <w:rFonts w:ascii="Segoe UI" w:eastAsia="SimSun" w:hAnsi="Segoe UI" w:cs="Segoe UI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14D9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D9D"/>
    <w:rPr>
      <w:rFonts w:ascii="Times New Roman" w:eastAsia="SimSun" w:hAnsi="Times New Roman" w:cs="Times New Roman"/>
      <w:noProof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14D9D"/>
    <w:pPr>
      <w:spacing w:line="36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14D9D"/>
    <w:rPr>
      <w:rFonts w:ascii="Times New Roman" w:eastAsia="SimSun" w:hAnsi="Times New Roman" w:cs="Times New Roman"/>
      <w:noProof/>
      <w:sz w:val="20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14D9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653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941D1"/>
    <w:rPr>
      <w:color w:val="954F72" w:themeColor="followedHyperlink"/>
      <w:u w:val="single"/>
    </w:rPr>
  </w:style>
  <w:style w:type="paragraph" w:customStyle="1" w:styleId="Default">
    <w:name w:val="Default"/>
    <w:rsid w:val="002621A1"/>
    <w:pPr>
      <w:autoSpaceDE w:val="0"/>
      <w:autoSpaceDN w:val="0"/>
      <w:adjustRightInd w:val="0"/>
      <w:spacing w:after="0" w:line="240" w:lineRule="auto"/>
    </w:pPr>
    <w:rPr>
      <w:rFonts w:ascii="NDIFL N+ Charis SIL" w:hAnsi="NDIFL N+ Charis SIL" w:cs="NDIFL N+ 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E1817"/>
    <w:pPr>
      <w:spacing w:after="0" w:line="24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68F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5461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1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57B"/>
    <w:rPr>
      <w:rFonts w:ascii="Times New Roman" w:eastAsia="SimSun" w:hAnsi="Times New Roman" w:cs="Times New Roman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1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57B"/>
    <w:rPr>
      <w:rFonts w:ascii="Times New Roman" w:eastAsia="SimSun" w:hAnsi="Times New Roman" w:cs="Times New Roman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9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8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7382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3793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6379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7947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4598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9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68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735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602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619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092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796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802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39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26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597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7309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7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4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0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03745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5347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809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961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738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278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634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934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708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9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6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75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2834B-2072-491C-A2D1-673AED1A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Loss</dc:creator>
  <cp:keywords/>
  <dc:description/>
  <cp:lastModifiedBy>Georg Loss</cp:lastModifiedBy>
  <cp:revision>3</cp:revision>
  <dcterms:created xsi:type="dcterms:W3CDTF">2024-11-06T13:42:00Z</dcterms:created>
  <dcterms:modified xsi:type="dcterms:W3CDTF">2024-11-06T13:43:00Z</dcterms:modified>
</cp:coreProperties>
</file>